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AE997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u w:val="single"/>
          <w:lang w:val="en-US"/>
        </w:rPr>
      </w:pPr>
      <w:r w:rsidRPr="005270CE">
        <w:rPr>
          <w:b/>
          <w:bCs/>
          <w:sz w:val="20"/>
          <w:szCs w:val="20"/>
          <w:u w:val="single"/>
          <w:lang w:val="en-US"/>
        </w:rPr>
        <w:t>Supplemental Table 1:</w:t>
      </w:r>
    </w:p>
    <w:p w14:paraId="47601AAD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5270CE">
        <w:rPr>
          <w:sz w:val="20"/>
          <w:szCs w:val="20"/>
          <w:lang w:val="en-US"/>
        </w:rPr>
        <w:t xml:space="preserve">Echocardiographic parameters of WT mice treated with </w:t>
      </w:r>
      <w:proofErr w:type="spellStart"/>
      <w:r w:rsidRPr="005270CE">
        <w:rPr>
          <w:sz w:val="20"/>
          <w:szCs w:val="20"/>
          <w:lang w:val="en-US"/>
        </w:rPr>
        <w:t>polyIC</w:t>
      </w:r>
      <w:proofErr w:type="spellEnd"/>
      <w:r w:rsidRPr="005270CE">
        <w:rPr>
          <w:sz w:val="20"/>
          <w:szCs w:val="20"/>
          <w:lang w:val="en-US"/>
        </w:rPr>
        <w:t xml:space="preserve"> or vehicle control (</w:t>
      </w:r>
      <w:proofErr w:type="spellStart"/>
      <w:r w:rsidRPr="005270CE">
        <w:rPr>
          <w:sz w:val="20"/>
          <w:szCs w:val="20"/>
          <w:lang w:val="en-US"/>
        </w:rPr>
        <w:t>NaCL</w:t>
      </w:r>
      <w:proofErr w:type="spellEnd"/>
      <w:r w:rsidRPr="005270CE">
        <w:rPr>
          <w:sz w:val="20"/>
          <w:szCs w:val="20"/>
          <w:lang w:val="en-US"/>
        </w:rPr>
        <w:t>) at baseline and 2, 4, and 6 weeks following wire-injury of the aortic valve as illustrated in Figure 2, A.</w:t>
      </w:r>
    </w:p>
    <w:tbl>
      <w:tblPr>
        <w:tblStyle w:val="TableGrid"/>
        <w:tblpPr w:leftFromText="141" w:rightFromText="141" w:vertAnchor="page" w:horzAnchor="margin" w:tblpXSpec="center" w:tblpY="2450"/>
        <w:tblW w:w="16486" w:type="dxa"/>
        <w:tblLook w:val="04A0" w:firstRow="1" w:lastRow="0" w:firstColumn="1" w:lastColumn="0" w:noHBand="0" w:noVBand="1"/>
      </w:tblPr>
      <w:tblGrid>
        <w:gridCol w:w="1241"/>
        <w:gridCol w:w="709"/>
        <w:gridCol w:w="791"/>
        <w:gridCol w:w="808"/>
        <w:gridCol w:w="791"/>
        <w:gridCol w:w="808"/>
        <w:gridCol w:w="791"/>
        <w:gridCol w:w="877"/>
        <w:gridCol w:w="870"/>
        <w:gridCol w:w="877"/>
        <w:gridCol w:w="857"/>
        <w:gridCol w:w="877"/>
        <w:gridCol w:w="857"/>
        <w:gridCol w:w="877"/>
        <w:gridCol w:w="857"/>
        <w:gridCol w:w="877"/>
        <w:gridCol w:w="857"/>
        <w:gridCol w:w="887"/>
        <w:gridCol w:w="977"/>
      </w:tblGrid>
      <w:tr w:rsidR="008107C9" w:rsidRPr="005270CE" w14:paraId="1ECEBEEB" w14:textId="77777777" w:rsidTr="008148E6">
        <w:tc>
          <w:tcPr>
            <w:tcW w:w="1241" w:type="dxa"/>
            <w:vAlign w:val="center"/>
          </w:tcPr>
          <w:p w14:paraId="4CEC2A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1422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3198" w:type="dxa"/>
            <w:gridSpan w:val="4"/>
            <w:vAlign w:val="center"/>
          </w:tcPr>
          <w:p w14:paraId="6E8DEC7D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Baseline</w:t>
            </w:r>
          </w:p>
        </w:tc>
        <w:tc>
          <w:tcPr>
            <w:tcW w:w="3415" w:type="dxa"/>
            <w:gridSpan w:val="4"/>
            <w:vAlign w:val="center"/>
          </w:tcPr>
          <w:p w14:paraId="55B66F4B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2</w:t>
            </w:r>
          </w:p>
        </w:tc>
        <w:tc>
          <w:tcPr>
            <w:tcW w:w="3468" w:type="dxa"/>
            <w:gridSpan w:val="4"/>
            <w:vAlign w:val="center"/>
          </w:tcPr>
          <w:p w14:paraId="52D88210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4</w:t>
            </w:r>
          </w:p>
        </w:tc>
        <w:tc>
          <w:tcPr>
            <w:tcW w:w="3478" w:type="dxa"/>
            <w:gridSpan w:val="4"/>
            <w:vAlign w:val="center"/>
          </w:tcPr>
          <w:p w14:paraId="57027647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6</w:t>
            </w:r>
          </w:p>
        </w:tc>
        <w:tc>
          <w:tcPr>
            <w:tcW w:w="977" w:type="dxa"/>
          </w:tcPr>
          <w:p w14:paraId="148073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</w:tr>
      <w:tr w:rsidR="008107C9" w:rsidRPr="005270CE" w14:paraId="181F8BEA" w14:textId="77777777" w:rsidTr="008148E6">
        <w:tc>
          <w:tcPr>
            <w:tcW w:w="1241" w:type="dxa"/>
            <w:vAlign w:val="center"/>
          </w:tcPr>
          <w:p w14:paraId="7C7EFAB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arameter</w:t>
            </w:r>
          </w:p>
        </w:tc>
        <w:tc>
          <w:tcPr>
            <w:tcW w:w="709" w:type="dxa"/>
            <w:vAlign w:val="center"/>
          </w:tcPr>
          <w:p w14:paraId="2E65F5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alue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8575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  <w:vAlign w:val="center"/>
          </w:tcPr>
          <w:p w14:paraId="530B925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olyIC</w:t>
            </w:r>
            <w:proofErr w:type="spellEnd"/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FA1F5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1747" w:type="dxa"/>
            <w:gridSpan w:val="2"/>
            <w:tcBorders>
              <w:bottom w:val="single" w:sz="4" w:space="0" w:color="auto"/>
            </w:tcBorders>
            <w:vAlign w:val="center"/>
          </w:tcPr>
          <w:p w14:paraId="7F9169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olyIC</w:t>
            </w:r>
            <w:proofErr w:type="spellEnd"/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9AA0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  <w:vAlign w:val="center"/>
          </w:tcPr>
          <w:p w14:paraId="2F0E95F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olyIC</w:t>
            </w:r>
            <w:proofErr w:type="spellEnd"/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9B32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ontrol</w:t>
            </w: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vAlign w:val="center"/>
          </w:tcPr>
          <w:p w14:paraId="25E8F92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olyIC</w:t>
            </w:r>
            <w:proofErr w:type="spellEnd"/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5AA0F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 value</w:t>
            </w:r>
          </w:p>
        </w:tc>
      </w:tr>
      <w:tr w:rsidR="008107C9" w:rsidRPr="005270CE" w14:paraId="067289FE" w14:textId="77777777" w:rsidTr="008148E6">
        <w:tc>
          <w:tcPr>
            <w:tcW w:w="16486" w:type="dxa"/>
            <w:gridSpan w:val="19"/>
            <w:vAlign w:val="center"/>
          </w:tcPr>
          <w:p w14:paraId="0D476175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Suprasternal Axis</w:t>
            </w:r>
          </w:p>
        </w:tc>
      </w:tr>
      <w:tr w:rsidR="008107C9" w:rsidRPr="005270CE" w14:paraId="2996C9FE" w14:textId="77777777" w:rsidTr="008148E6">
        <w:tc>
          <w:tcPr>
            <w:tcW w:w="1241" w:type="dxa"/>
            <w:vAlign w:val="center"/>
          </w:tcPr>
          <w:p w14:paraId="732489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TI</w:t>
            </w:r>
          </w:p>
        </w:tc>
        <w:tc>
          <w:tcPr>
            <w:tcW w:w="709" w:type="dxa"/>
            <w:vAlign w:val="center"/>
          </w:tcPr>
          <w:p w14:paraId="5BBBBE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C79CE88" w14:textId="77777777" w:rsidR="008107C9" w:rsidRPr="005270CE" w:rsidRDefault="008107C9" w:rsidP="008148E6">
            <w:pPr>
              <w:ind w:right="-242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16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7F5096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4,66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0E759D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83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511A2B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4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412C46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4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F05D0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4,04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6D140F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1,8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5A0CE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1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51BC8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2,0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5EB54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7,0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010A2B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9,8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94031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1,1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EC683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5,5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0AD65C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,4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72795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4,20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4496D8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0,75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9F2FB12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42</w:t>
            </w:r>
          </w:p>
        </w:tc>
      </w:tr>
      <w:tr w:rsidR="008107C9" w:rsidRPr="005270CE" w14:paraId="028C2004" w14:textId="77777777" w:rsidTr="008148E6">
        <w:tc>
          <w:tcPr>
            <w:tcW w:w="1241" w:type="dxa"/>
            <w:vAlign w:val="center"/>
          </w:tcPr>
          <w:p w14:paraId="18CFD0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 xml:space="preserve">Mean </w:t>
            </w: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el</w:t>
            </w:r>
            <w:proofErr w:type="spellEnd"/>
          </w:p>
        </w:tc>
        <w:tc>
          <w:tcPr>
            <w:tcW w:w="709" w:type="dxa"/>
            <w:vAlign w:val="center"/>
          </w:tcPr>
          <w:p w14:paraId="7785F1B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/s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896C4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31,52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AEB5C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1,1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325880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9,53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0843EC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1,3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0E3435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93,9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99A2A2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63,89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4A500F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89,1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C5E73B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4,8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E89EE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63,6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CA1A8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5,3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0DCC6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30,7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0AF7F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6,8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7C9149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07,7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82863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9,8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206CB8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79,54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05F66FB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8,45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A296ECA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93</w:t>
            </w:r>
          </w:p>
        </w:tc>
      </w:tr>
      <w:tr w:rsidR="008107C9" w:rsidRPr="005270CE" w14:paraId="580F5593" w14:textId="77777777" w:rsidTr="008148E6">
        <w:tc>
          <w:tcPr>
            <w:tcW w:w="1241" w:type="dxa"/>
            <w:vAlign w:val="center"/>
          </w:tcPr>
          <w:p w14:paraId="54B4EA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ean Grad</w:t>
            </w:r>
          </w:p>
        </w:tc>
        <w:tc>
          <w:tcPr>
            <w:tcW w:w="709" w:type="dxa"/>
            <w:vAlign w:val="center"/>
          </w:tcPr>
          <w:p w14:paraId="3B9EDB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Hg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86661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2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AC72E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63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65615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16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5F8CAF6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5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330ED3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4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709FE3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2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5569B77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8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3B0B2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3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CAEDB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7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B2208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1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3AB0E2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44BAB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1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5FEBD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4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8C2DC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2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691DB4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78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54976A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1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4FDC78B3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86</w:t>
            </w:r>
          </w:p>
        </w:tc>
      </w:tr>
      <w:tr w:rsidR="008107C9" w:rsidRPr="005270CE" w14:paraId="18D94F0B" w14:textId="77777777" w:rsidTr="008148E6">
        <w:tc>
          <w:tcPr>
            <w:tcW w:w="1241" w:type="dxa"/>
            <w:vAlign w:val="center"/>
          </w:tcPr>
          <w:p w14:paraId="5F52CD7B" w14:textId="77777777" w:rsidR="008107C9" w:rsidRPr="005270CE" w:rsidRDefault="008107C9" w:rsidP="008148E6">
            <w:pPr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 xml:space="preserve">Peak </w:t>
            </w:r>
            <w:proofErr w:type="spellStart"/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>Vel</w:t>
            </w:r>
            <w:proofErr w:type="spellEnd"/>
          </w:p>
        </w:tc>
        <w:tc>
          <w:tcPr>
            <w:tcW w:w="709" w:type="dxa"/>
            <w:vAlign w:val="center"/>
          </w:tcPr>
          <w:p w14:paraId="06A1C2CD" w14:textId="77777777" w:rsidR="008107C9" w:rsidRPr="005270CE" w:rsidRDefault="008107C9" w:rsidP="008148E6">
            <w:pPr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>mm/s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6BAE12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25,4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A5C753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26,63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580A06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71,04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13AE84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95,4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918F7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38,9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DDA90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89,02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04F7E31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49,4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4CFCC4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10,0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2DBF73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22,0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BA6C5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61,9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80304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90,8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6C194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65,6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B60E1E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78,1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EC7D4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21,8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5333144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01,75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699E7C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2,59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009F3C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46</w:t>
            </w:r>
          </w:p>
        </w:tc>
      </w:tr>
      <w:tr w:rsidR="008107C9" w:rsidRPr="005270CE" w14:paraId="613A9BFC" w14:textId="77777777" w:rsidTr="008148E6">
        <w:tc>
          <w:tcPr>
            <w:tcW w:w="1241" w:type="dxa"/>
            <w:vAlign w:val="center"/>
          </w:tcPr>
          <w:p w14:paraId="63BA0C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Peak Grad</w:t>
            </w:r>
          </w:p>
        </w:tc>
        <w:tc>
          <w:tcPr>
            <w:tcW w:w="709" w:type="dxa"/>
            <w:vAlign w:val="center"/>
          </w:tcPr>
          <w:p w14:paraId="7374BDA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Hg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09D4F9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54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E043C0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9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538004B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01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71423D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5308B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1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26A96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06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4E16F13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,4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61314BE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7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B3A14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6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E33E0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9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72E24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1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0339B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0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6D7DB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9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1FBD5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7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553C22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1,42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7F0226E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38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09C8F8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72</w:t>
            </w:r>
          </w:p>
        </w:tc>
      </w:tr>
      <w:tr w:rsidR="008107C9" w:rsidRPr="005270CE" w14:paraId="4189F4C4" w14:textId="77777777" w:rsidTr="008148E6">
        <w:tc>
          <w:tcPr>
            <w:tcW w:w="16486" w:type="dxa"/>
            <w:gridSpan w:val="19"/>
            <w:vAlign w:val="center"/>
          </w:tcPr>
          <w:p w14:paraId="207EF501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Parasternal short axis</w:t>
            </w:r>
          </w:p>
        </w:tc>
      </w:tr>
      <w:tr w:rsidR="008107C9" w:rsidRPr="005270CE" w14:paraId="6BFFB76E" w14:textId="77777777" w:rsidTr="008148E6">
        <w:tc>
          <w:tcPr>
            <w:tcW w:w="1241" w:type="dxa"/>
            <w:vAlign w:val="center"/>
          </w:tcPr>
          <w:p w14:paraId="647FCF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Heart Rate</w:t>
            </w:r>
          </w:p>
        </w:tc>
        <w:tc>
          <w:tcPr>
            <w:tcW w:w="709" w:type="dxa"/>
            <w:vAlign w:val="center"/>
          </w:tcPr>
          <w:p w14:paraId="163638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BP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92FDF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1,94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CAF8E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9,66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609DF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7,1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73D6CCA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7,4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27731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9,9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1B343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5,03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55367DE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5,2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68928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3,0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6D99F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8,6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5D3533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2,3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72B0D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4,2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9AE5F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6,4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182EF6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81,0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7278B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3,7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317E1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0,74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64578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9,03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232A56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25</w:t>
            </w:r>
          </w:p>
        </w:tc>
      </w:tr>
      <w:tr w:rsidR="008107C9" w:rsidRPr="005270CE" w14:paraId="574849D1" w14:textId="77777777" w:rsidTr="008148E6">
        <w:tc>
          <w:tcPr>
            <w:tcW w:w="1241" w:type="dxa"/>
            <w:vAlign w:val="center"/>
          </w:tcPr>
          <w:p w14:paraId="4C2CE9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Diameter;s</w:t>
            </w:r>
            <w:proofErr w:type="spellEnd"/>
          </w:p>
        </w:tc>
        <w:tc>
          <w:tcPr>
            <w:tcW w:w="709" w:type="dxa"/>
            <w:vAlign w:val="center"/>
          </w:tcPr>
          <w:p w14:paraId="7204E6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11245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4EEF0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0D9847A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1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2601BC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BACCE6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9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F777F0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465093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5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1C3271F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4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64ACB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1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E5B8B2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8F65F8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6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EBBFB1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C9C5F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60A4E8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4748F7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80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46B118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9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30F915D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89</w:t>
            </w:r>
          </w:p>
        </w:tc>
      </w:tr>
      <w:tr w:rsidR="008107C9" w:rsidRPr="005270CE" w14:paraId="7B43C922" w14:textId="77777777" w:rsidTr="008148E6">
        <w:tc>
          <w:tcPr>
            <w:tcW w:w="1241" w:type="dxa"/>
            <w:vAlign w:val="center"/>
          </w:tcPr>
          <w:p w14:paraId="0B44B7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Diameter;d</w:t>
            </w:r>
            <w:proofErr w:type="spellEnd"/>
          </w:p>
        </w:tc>
        <w:tc>
          <w:tcPr>
            <w:tcW w:w="709" w:type="dxa"/>
            <w:vAlign w:val="center"/>
          </w:tcPr>
          <w:p w14:paraId="663275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8E133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04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28070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046EFD1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06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30EFC1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3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8DF58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8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B5393F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1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405F9C9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7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F06C8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4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24CCEA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1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7A03B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924DE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8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67CB3E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90F80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2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2B66D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B9E8D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93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CA7BE1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A3480F3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71</w:t>
            </w:r>
          </w:p>
        </w:tc>
      </w:tr>
      <w:tr w:rsidR="008107C9" w:rsidRPr="005270CE" w14:paraId="612A6B86" w14:textId="77777777" w:rsidTr="008148E6">
        <w:tc>
          <w:tcPr>
            <w:tcW w:w="1241" w:type="dxa"/>
            <w:vAlign w:val="center"/>
          </w:tcPr>
          <w:p w14:paraId="72881B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s</w:t>
            </w:r>
            <w:proofErr w:type="spellEnd"/>
          </w:p>
        </w:tc>
        <w:tc>
          <w:tcPr>
            <w:tcW w:w="709" w:type="dxa"/>
            <w:vAlign w:val="center"/>
          </w:tcPr>
          <w:p w14:paraId="6AA365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96D5DB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94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3B124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59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0DD8C99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8,8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50BB011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3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125E1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8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55B92C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12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751BD8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1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84413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2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6A440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8,6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6462B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1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CF0F7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6,1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6345E0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7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ABD4A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9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AD238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1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DD4E0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0,28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3AA403B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35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412FC878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29</w:t>
            </w:r>
          </w:p>
        </w:tc>
      </w:tr>
      <w:tr w:rsidR="008107C9" w:rsidRPr="005270CE" w14:paraId="24714C2F" w14:textId="77777777" w:rsidTr="008148E6">
        <w:tc>
          <w:tcPr>
            <w:tcW w:w="1241" w:type="dxa"/>
            <w:vAlign w:val="center"/>
          </w:tcPr>
          <w:p w14:paraId="336BDBE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d</w:t>
            </w:r>
            <w:proofErr w:type="spellEnd"/>
          </w:p>
        </w:tc>
        <w:tc>
          <w:tcPr>
            <w:tcW w:w="709" w:type="dxa"/>
            <w:vAlign w:val="center"/>
          </w:tcPr>
          <w:p w14:paraId="4BE0202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03E86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19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9B34E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76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5EC9222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79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652F132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35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9FF47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5,3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175C5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46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0E2896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9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61901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6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86A96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6,4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C1F13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9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F3B81F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3,8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8F4EB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0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6EBCAD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9,3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ED078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7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EA54E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7,76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46CF430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5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84B8671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91</w:t>
            </w:r>
          </w:p>
        </w:tc>
      </w:tr>
      <w:tr w:rsidR="008107C9" w:rsidRPr="005270CE" w14:paraId="7F72BF11" w14:textId="77777777" w:rsidTr="008148E6">
        <w:tc>
          <w:tcPr>
            <w:tcW w:w="1241" w:type="dxa"/>
            <w:vAlign w:val="center"/>
          </w:tcPr>
          <w:p w14:paraId="2984643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Stroke Volume</w:t>
            </w:r>
          </w:p>
        </w:tc>
        <w:tc>
          <w:tcPr>
            <w:tcW w:w="709" w:type="dxa"/>
            <w:vAlign w:val="center"/>
          </w:tcPr>
          <w:p w14:paraId="570574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7481A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24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42C92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1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6CFD7D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99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53C10C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1</w:t>
            </w:r>
            <w:bookmarkStart w:id="0" w:name="_GoBack"/>
            <w:bookmarkEnd w:id="0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008440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4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82620E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37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79C9E4E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0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15F9D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4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C18F6D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7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4C20D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38F32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7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78D01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5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77D211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1,3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66B75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39227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48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9110C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E092239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32</w:t>
            </w:r>
          </w:p>
        </w:tc>
      </w:tr>
      <w:tr w:rsidR="008107C9" w:rsidRPr="005270CE" w14:paraId="421689B5" w14:textId="77777777" w:rsidTr="008148E6">
        <w:tc>
          <w:tcPr>
            <w:tcW w:w="1241" w:type="dxa"/>
            <w:vAlign w:val="center"/>
          </w:tcPr>
          <w:p w14:paraId="7018F1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Ejection Fraction</w:t>
            </w:r>
          </w:p>
        </w:tc>
        <w:tc>
          <w:tcPr>
            <w:tcW w:w="709" w:type="dxa"/>
            <w:vAlign w:val="center"/>
          </w:tcPr>
          <w:p w14:paraId="07FA6A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CC565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1,18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BDB605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7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1A0BBB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,5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4F13CC9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8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59BD7A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0,0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6AC06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35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107383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8,6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A8658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4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EEBAD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,9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25BBC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2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545655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9,6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F24FE1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6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934B9E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2,4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6CCD54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4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B1F7A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6,01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19F32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234FA917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04</w:t>
            </w:r>
          </w:p>
        </w:tc>
      </w:tr>
      <w:tr w:rsidR="008107C9" w:rsidRPr="005270CE" w14:paraId="38F98A88" w14:textId="77777777" w:rsidTr="008148E6">
        <w:tc>
          <w:tcPr>
            <w:tcW w:w="1241" w:type="dxa"/>
            <w:vAlign w:val="center"/>
          </w:tcPr>
          <w:p w14:paraId="75ADC0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Fractional Shortening</w:t>
            </w:r>
          </w:p>
        </w:tc>
        <w:tc>
          <w:tcPr>
            <w:tcW w:w="709" w:type="dxa"/>
            <w:vAlign w:val="center"/>
          </w:tcPr>
          <w:p w14:paraId="25D19A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52AA6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6,05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0507A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2A83D0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8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1DE3C4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9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604BAF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0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E8462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5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77CF35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0,5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63483A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3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500B2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2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6C432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3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FC0D18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3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333C3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4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3EE1DF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6,7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0FFC8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3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FB4D1D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8,83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06E346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57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811ABD2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25</w:t>
            </w:r>
          </w:p>
        </w:tc>
      </w:tr>
      <w:tr w:rsidR="008107C9" w:rsidRPr="005270CE" w14:paraId="7976D93B" w14:textId="77777777" w:rsidTr="008148E6">
        <w:tc>
          <w:tcPr>
            <w:tcW w:w="1241" w:type="dxa"/>
            <w:vAlign w:val="center"/>
          </w:tcPr>
          <w:p w14:paraId="584444D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ardiac Output</w:t>
            </w:r>
          </w:p>
        </w:tc>
        <w:tc>
          <w:tcPr>
            <w:tcW w:w="709" w:type="dxa"/>
            <w:vAlign w:val="center"/>
          </w:tcPr>
          <w:p w14:paraId="4E10F5B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L/min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BAF6D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4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41B23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1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03685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61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76BF18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0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C1E74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6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77A6F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64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0F22515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7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29771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6EC7DE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9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9A7B4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9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1B3578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4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83192B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0D715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9,8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65097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CDE5C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38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098191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2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4ABE16A0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71</w:t>
            </w:r>
          </w:p>
        </w:tc>
      </w:tr>
      <w:tr w:rsidR="008107C9" w:rsidRPr="005270CE" w14:paraId="04C879F1" w14:textId="77777777" w:rsidTr="008148E6">
        <w:tc>
          <w:tcPr>
            <w:tcW w:w="1241" w:type="dxa"/>
            <w:vAlign w:val="center"/>
          </w:tcPr>
          <w:p w14:paraId="5F7895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 Mass</w:t>
            </w:r>
          </w:p>
        </w:tc>
        <w:tc>
          <w:tcPr>
            <w:tcW w:w="709" w:type="dxa"/>
            <w:vAlign w:val="center"/>
          </w:tcPr>
          <w:p w14:paraId="3019E2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g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C0A90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9,11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C681F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5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17B64D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5,46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25D9BF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6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D9AB1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0,0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2A9A5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3,21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61363AC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8,3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879E80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1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7C6C7B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7,5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FE928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5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EC483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1,0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63F7C7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2,6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3ACC5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3,5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618F7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4,1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6DAF6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1,95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92ED3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9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482461C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77</w:t>
            </w:r>
          </w:p>
        </w:tc>
      </w:tr>
      <w:tr w:rsidR="008107C9" w:rsidRPr="005270CE" w14:paraId="3A7870F0" w14:textId="77777777" w:rsidTr="008148E6">
        <w:tc>
          <w:tcPr>
            <w:tcW w:w="1241" w:type="dxa"/>
            <w:vAlign w:val="center"/>
          </w:tcPr>
          <w:p w14:paraId="19FAB6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 xml:space="preserve">LV Mass </w:t>
            </w: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or</w:t>
            </w:r>
            <w:proofErr w:type="spellEnd"/>
          </w:p>
        </w:tc>
        <w:tc>
          <w:tcPr>
            <w:tcW w:w="709" w:type="dxa"/>
            <w:vAlign w:val="center"/>
          </w:tcPr>
          <w:p w14:paraId="4247265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g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E96A5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5,29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45648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0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6D32DAE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2,3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5303A2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,2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D796FB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8,0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6C022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6,56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53F8E3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6,7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E42D61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51AED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2,0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514DD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8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C79A79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4,8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121FFC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0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015DD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6,8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1D8F8D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9,3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BCE5C5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7,56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46B95D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53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04321E7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77</w:t>
            </w:r>
          </w:p>
        </w:tc>
      </w:tr>
      <w:tr w:rsidR="008107C9" w:rsidRPr="005270CE" w14:paraId="51E5B60A" w14:textId="77777777" w:rsidTr="008148E6">
        <w:tc>
          <w:tcPr>
            <w:tcW w:w="1241" w:type="dxa"/>
            <w:vAlign w:val="center"/>
          </w:tcPr>
          <w:p w14:paraId="39916E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AW;s</w:t>
            </w:r>
          </w:p>
        </w:tc>
        <w:tc>
          <w:tcPr>
            <w:tcW w:w="709" w:type="dxa"/>
            <w:vAlign w:val="center"/>
          </w:tcPr>
          <w:p w14:paraId="1B525A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17119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9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ADAC74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261B306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7C1BC74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0BA2C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1401AD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6351AB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3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F1B02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A4E56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3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A55E45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C24E0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4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DB335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F278B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3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B2829D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2EDB3E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7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2C0BFD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3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305003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06</w:t>
            </w:r>
          </w:p>
        </w:tc>
      </w:tr>
      <w:tr w:rsidR="008107C9" w:rsidRPr="005270CE" w14:paraId="21A19D0B" w14:textId="77777777" w:rsidTr="008148E6">
        <w:tc>
          <w:tcPr>
            <w:tcW w:w="1241" w:type="dxa"/>
            <w:vAlign w:val="center"/>
          </w:tcPr>
          <w:p w14:paraId="74856DB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AW;d</w:t>
            </w:r>
            <w:proofErr w:type="spellEnd"/>
          </w:p>
        </w:tc>
        <w:tc>
          <w:tcPr>
            <w:tcW w:w="709" w:type="dxa"/>
            <w:vAlign w:val="center"/>
          </w:tcPr>
          <w:p w14:paraId="3DCF7F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C58EA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1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A195E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1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1A4F29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69F872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B416E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84B81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3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23AD4D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A946C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B1AC7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D62580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0D6CDF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1BA77D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38687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B0402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3D7610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5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38B285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3C82E36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715</w:t>
            </w:r>
          </w:p>
        </w:tc>
      </w:tr>
      <w:tr w:rsidR="008107C9" w:rsidRPr="005270CE" w14:paraId="005863E6" w14:textId="77777777" w:rsidTr="008148E6">
        <w:tc>
          <w:tcPr>
            <w:tcW w:w="1241" w:type="dxa"/>
            <w:vAlign w:val="center"/>
          </w:tcPr>
          <w:p w14:paraId="5012772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PW;s</w:t>
            </w:r>
          </w:p>
        </w:tc>
        <w:tc>
          <w:tcPr>
            <w:tcW w:w="709" w:type="dxa"/>
            <w:vAlign w:val="center"/>
          </w:tcPr>
          <w:p w14:paraId="6F71E9E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0285CB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3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779280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6E00743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9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227695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A5158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DAF29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9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23D25E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87E4C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03D31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6A06BC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35312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4F987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3D4D7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76687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378222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4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62C3E4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7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02F443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51</w:t>
            </w:r>
          </w:p>
        </w:tc>
      </w:tr>
      <w:tr w:rsidR="008107C9" w:rsidRPr="005270CE" w14:paraId="04476868" w14:textId="77777777" w:rsidTr="008148E6">
        <w:tc>
          <w:tcPr>
            <w:tcW w:w="1241" w:type="dxa"/>
            <w:vAlign w:val="center"/>
          </w:tcPr>
          <w:p w14:paraId="59FD1C5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PW;d</w:t>
            </w:r>
            <w:proofErr w:type="spellEnd"/>
          </w:p>
        </w:tc>
        <w:tc>
          <w:tcPr>
            <w:tcW w:w="709" w:type="dxa"/>
            <w:vAlign w:val="center"/>
          </w:tcPr>
          <w:p w14:paraId="5E34E86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EC4CB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8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ECD3D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32BDCA3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3602A0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DD256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93F47F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7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7BB7D0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5C5AFB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BF1C4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51ECD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29BB3B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EE61E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D290FC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B4F7E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53C6A7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3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071922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5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A561A9A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97</w:t>
            </w:r>
          </w:p>
        </w:tc>
      </w:tr>
      <w:tr w:rsidR="008107C9" w:rsidRPr="005270CE" w14:paraId="512EB81E" w14:textId="77777777" w:rsidTr="008148E6">
        <w:tc>
          <w:tcPr>
            <w:tcW w:w="16486" w:type="dxa"/>
            <w:gridSpan w:val="19"/>
            <w:vAlign w:val="center"/>
          </w:tcPr>
          <w:p w14:paraId="427D04D2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Parasternal long axis</w:t>
            </w:r>
          </w:p>
        </w:tc>
      </w:tr>
      <w:tr w:rsidR="008107C9" w:rsidRPr="005270CE" w14:paraId="2E918586" w14:textId="77777777" w:rsidTr="008148E6">
        <w:tc>
          <w:tcPr>
            <w:tcW w:w="1241" w:type="dxa"/>
            <w:vAlign w:val="center"/>
          </w:tcPr>
          <w:p w14:paraId="085A29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Heart Rate</w:t>
            </w:r>
          </w:p>
        </w:tc>
        <w:tc>
          <w:tcPr>
            <w:tcW w:w="709" w:type="dxa"/>
            <w:vAlign w:val="center"/>
          </w:tcPr>
          <w:p w14:paraId="060420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BPM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7554C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7,6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E5E04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0,40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07E4BE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7,9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6D5BD49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9,7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6F74C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1,2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83E5B1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3,88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5B382DD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27,8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154326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01,3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C3B6C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0,5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ECD04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7,0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3A213A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4,7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7CAF0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7,0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F7CA2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0,0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B824D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9,0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30EEF80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88,22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5AAD0B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3,09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BB1C9A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915</w:t>
            </w:r>
          </w:p>
        </w:tc>
      </w:tr>
      <w:tr w:rsidR="008107C9" w:rsidRPr="005270CE" w14:paraId="26B55751" w14:textId="77777777" w:rsidTr="008148E6">
        <w:tc>
          <w:tcPr>
            <w:tcW w:w="1241" w:type="dxa"/>
            <w:vAlign w:val="center"/>
          </w:tcPr>
          <w:p w14:paraId="1FBC43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</w:t>
            </w:r>
          </w:p>
        </w:tc>
        <w:tc>
          <w:tcPr>
            <w:tcW w:w="709" w:type="dxa"/>
            <w:vAlign w:val="center"/>
          </w:tcPr>
          <w:p w14:paraId="1478DC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B9CF3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9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F324C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5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57A01B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9,01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34464BD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22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7D7A8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8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76288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0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1A1E16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F60F82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61DBD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2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E0AFB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565D048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8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498481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B6E6A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5F5255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38A599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15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43F5EE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4CBDC181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537</w:t>
            </w:r>
          </w:p>
        </w:tc>
      </w:tr>
      <w:tr w:rsidR="008107C9" w:rsidRPr="005270CE" w14:paraId="02A5C5BA" w14:textId="77777777" w:rsidTr="008148E6">
        <w:tc>
          <w:tcPr>
            <w:tcW w:w="1241" w:type="dxa"/>
            <w:vAlign w:val="center"/>
          </w:tcPr>
          <w:p w14:paraId="15E3960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;s</w:t>
            </w:r>
            <w:proofErr w:type="spellEnd"/>
          </w:p>
        </w:tc>
        <w:tc>
          <w:tcPr>
            <w:tcW w:w="709" w:type="dxa"/>
            <w:vAlign w:val="center"/>
          </w:tcPr>
          <w:p w14:paraId="56FEFE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F6CE5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9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FAEEED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5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550DBD2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03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0B1E04C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9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9A9A2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8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BC263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0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0B67F94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ED2179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CE0DC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2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97999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908C81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8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60F07F6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5539D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3CC569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122A4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15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290C39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5002C06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537</w:t>
            </w:r>
          </w:p>
        </w:tc>
      </w:tr>
      <w:tr w:rsidR="008107C9" w:rsidRPr="005270CE" w14:paraId="4A091AE9" w14:textId="77777777" w:rsidTr="008148E6">
        <w:tc>
          <w:tcPr>
            <w:tcW w:w="1241" w:type="dxa"/>
            <w:vAlign w:val="center"/>
          </w:tcPr>
          <w:p w14:paraId="2C9F1CC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;d</w:t>
            </w:r>
            <w:proofErr w:type="spellEnd"/>
          </w:p>
        </w:tc>
        <w:tc>
          <w:tcPr>
            <w:tcW w:w="709" w:type="dxa"/>
            <w:vAlign w:val="center"/>
          </w:tcPr>
          <w:p w14:paraId="6F1FDE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4AAADE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6,4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2DE64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8C3D20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61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0B5C62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3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23514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9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97344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82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561299C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5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2A304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4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2E6B64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2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7EAE5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980E1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0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04EDE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7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CB3C9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6,4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85396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4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49CC05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31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32F8AB6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72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8D40D26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00</w:t>
            </w:r>
          </w:p>
        </w:tc>
      </w:tr>
      <w:tr w:rsidR="008107C9" w:rsidRPr="005270CE" w14:paraId="3475F4A7" w14:textId="77777777" w:rsidTr="008148E6">
        <w:tc>
          <w:tcPr>
            <w:tcW w:w="1241" w:type="dxa"/>
            <w:vAlign w:val="center"/>
          </w:tcPr>
          <w:p w14:paraId="5A5A27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</w:t>
            </w:r>
          </w:p>
        </w:tc>
        <w:tc>
          <w:tcPr>
            <w:tcW w:w="709" w:type="dxa"/>
            <w:vAlign w:val="center"/>
          </w:tcPr>
          <w:p w14:paraId="4FAFDE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8F0F9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0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FAF23E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6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3D001AD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,28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4813B6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47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7467B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2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6072A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57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7C01EC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2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0D869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3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94480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6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401C2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229098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5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03ED4D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7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577C5F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3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EF3A0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8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36418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13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20E71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78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4F16B04A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27</w:t>
            </w:r>
          </w:p>
        </w:tc>
      </w:tr>
      <w:tr w:rsidR="008107C9" w:rsidRPr="005270CE" w14:paraId="10B071DC" w14:textId="77777777" w:rsidTr="008148E6">
        <w:tc>
          <w:tcPr>
            <w:tcW w:w="1241" w:type="dxa"/>
            <w:vAlign w:val="center"/>
          </w:tcPr>
          <w:p w14:paraId="2C3788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s</w:t>
            </w:r>
            <w:proofErr w:type="spellEnd"/>
          </w:p>
        </w:tc>
        <w:tc>
          <w:tcPr>
            <w:tcW w:w="709" w:type="dxa"/>
            <w:vAlign w:val="center"/>
          </w:tcPr>
          <w:p w14:paraId="697B9A0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5D17D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0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0BAFC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6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08461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8,2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2198F3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11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3BE61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2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9A3D6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57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5D76C7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2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30CADD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3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1A24E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6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AB7D8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A075DD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5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7A7ECE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7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03928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3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BD844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8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72C92C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13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2ACBA5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78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186EFF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27</w:t>
            </w:r>
          </w:p>
        </w:tc>
      </w:tr>
      <w:tr w:rsidR="008107C9" w:rsidRPr="005270CE" w14:paraId="10882DF5" w14:textId="77777777" w:rsidTr="008148E6">
        <w:tc>
          <w:tcPr>
            <w:tcW w:w="1241" w:type="dxa"/>
            <w:vAlign w:val="center"/>
          </w:tcPr>
          <w:p w14:paraId="5C0CAE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d</w:t>
            </w:r>
            <w:proofErr w:type="spellEnd"/>
          </w:p>
        </w:tc>
        <w:tc>
          <w:tcPr>
            <w:tcW w:w="709" w:type="dxa"/>
            <w:vAlign w:val="center"/>
          </w:tcPr>
          <w:p w14:paraId="6DA0C30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B6684B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4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6FF0C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39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7180C35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8,26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73D30F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5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2F7A7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6,84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1CF62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7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3C0D3EB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8,7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632BDB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0,9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4A01C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1,1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D748C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04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B3F736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8,5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C3A18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9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BC6B1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5,5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0959C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,2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369B07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5,78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748AE4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F60D2EB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04</w:t>
            </w:r>
          </w:p>
        </w:tc>
      </w:tr>
      <w:tr w:rsidR="008107C9" w:rsidRPr="005270CE" w14:paraId="5AEE3FD1" w14:textId="77777777" w:rsidTr="008148E6">
        <w:tc>
          <w:tcPr>
            <w:tcW w:w="1241" w:type="dxa"/>
            <w:vAlign w:val="center"/>
          </w:tcPr>
          <w:p w14:paraId="5357C6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Stroke Volume</w:t>
            </w:r>
          </w:p>
        </w:tc>
        <w:tc>
          <w:tcPr>
            <w:tcW w:w="709" w:type="dxa"/>
            <w:vAlign w:val="center"/>
          </w:tcPr>
          <w:p w14:paraId="6963324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D8DF93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8,33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A9D5CE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75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320232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0,06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1958733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14955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5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55983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11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76167E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4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811D62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1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F5132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5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90DB8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9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E69CA1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1,0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0B7B156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1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BEFB3C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,22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5CFCF9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1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05B19C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9,64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11F916A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29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BE5D377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27</w:t>
            </w:r>
          </w:p>
        </w:tc>
      </w:tr>
      <w:tr w:rsidR="008107C9" w:rsidRPr="005270CE" w14:paraId="6D1D1C82" w14:textId="77777777" w:rsidTr="008148E6">
        <w:tc>
          <w:tcPr>
            <w:tcW w:w="1241" w:type="dxa"/>
            <w:vAlign w:val="center"/>
          </w:tcPr>
          <w:p w14:paraId="011308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Ejection Fraction</w:t>
            </w:r>
          </w:p>
        </w:tc>
        <w:tc>
          <w:tcPr>
            <w:tcW w:w="709" w:type="dxa"/>
            <w:vAlign w:val="center"/>
          </w:tcPr>
          <w:p w14:paraId="523E91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55FED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2,90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C3000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3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288708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1,4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5F646B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9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A791B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,1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32A33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14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04FCCE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4,2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719C43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9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2C452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8,7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0AF291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00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2AC8380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0,1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E19B1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13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AAABB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5,7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2DBC4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5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63FC251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,46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5B2800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5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28B2C430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64</w:t>
            </w:r>
          </w:p>
        </w:tc>
      </w:tr>
      <w:tr w:rsidR="008107C9" w:rsidRPr="005270CE" w14:paraId="31539913" w14:textId="77777777" w:rsidTr="008148E6">
        <w:trPr>
          <w:trHeight w:val="71"/>
        </w:trPr>
        <w:tc>
          <w:tcPr>
            <w:tcW w:w="1241" w:type="dxa"/>
            <w:vAlign w:val="center"/>
          </w:tcPr>
          <w:p w14:paraId="10DB947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Fractional Shortening</w:t>
            </w:r>
          </w:p>
        </w:tc>
        <w:tc>
          <w:tcPr>
            <w:tcW w:w="709" w:type="dxa"/>
            <w:vAlign w:val="center"/>
          </w:tcPr>
          <w:p w14:paraId="52DBB9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26851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82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71101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06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326909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,42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02A04D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08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5AC060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,83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214B763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62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670236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8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5AF595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55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A61FF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76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C9E93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6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2A8387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11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12F0C7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A161F9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70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DC651D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46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3C3FC1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,33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74ECAF0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7040C2B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6</w:t>
            </w:r>
          </w:p>
        </w:tc>
      </w:tr>
      <w:tr w:rsidR="008107C9" w:rsidRPr="005270CE" w14:paraId="617A4C3C" w14:textId="77777777" w:rsidTr="008148E6">
        <w:tc>
          <w:tcPr>
            <w:tcW w:w="1241" w:type="dxa"/>
            <w:vAlign w:val="center"/>
          </w:tcPr>
          <w:p w14:paraId="6F2444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ardiac Output</w:t>
            </w:r>
          </w:p>
        </w:tc>
        <w:tc>
          <w:tcPr>
            <w:tcW w:w="709" w:type="dxa"/>
            <w:vAlign w:val="center"/>
          </w:tcPr>
          <w:p w14:paraId="5D5FBB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L/min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CA98A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48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4F21D90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69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vAlign w:val="center"/>
          </w:tcPr>
          <w:p w14:paraId="6090E11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57</w:t>
            </w:r>
          </w:p>
        </w:tc>
        <w:tc>
          <w:tcPr>
            <w:tcW w:w="808" w:type="dxa"/>
            <w:tcBorders>
              <w:left w:val="none" w:sz="4" w:space="0" w:color="000000"/>
            </w:tcBorders>
            <w:vAlign w:val="center"/>
          </w:tcPr>
          <w:p w14:paraId="3118755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84)</w:t>
            </w:r>
          </w:p>
        </w:tc>
        <w:tc>
          <w:tcPr>
            <w:tcW w:w="791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12597A3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77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DB28F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1)</w:t>
            </w:r>
          </w:p>
        </w:tc>
        <w:tc>
          <w:tcPr>
            <w:tcW w:w="870" w:type="dxa"/>
            <w:tcBorders>
              <w:right w:val="none" w:sz="4" w:space="0" w:color="000000"/>
            </w:tcBorders>
            <w:vAlign w:val="center"/>
          </w:tcPr>
          <w:p w14:paraId="16328E2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85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C84E7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47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01C452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8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6395AD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2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001B148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98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vAlign w:val="center"/>
          </w:tcPr>
          <w:p w14:paraId="29F022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1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7C5A8C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,89</w:t>
            </w:r>
          </w:p>
        </w:tc>
        <w:tc>
          <w:tcPr>
            <w:tcW w:w="877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center"/>
          </w:tcPr>
          <w:p w14:paraId="38C945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88)</w:t>
            </w:r>
          </w:p>
        </w:tc>
        <w:tc>
          <w:tcPr>
            <w:tcW w:w="857" w:type="dxa"/>
            <w:tcBorders>
              <w:right w:val="none" w:sz="4" w:space="0" w:color="000000"/>
            </w:tcBorders>
            <w:vAlign w:val="center"/>
          </w:tcPr>
          <w:p w14:paraId="1C69EF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47</w:t>
            </w:r>
          </w:p>
        </w:tc>
        <w:tc>
          <w:tcPr>
            <w:tcW w:w="887" w:type="dxa"/>
            <w:tcBorders>
              <w:left w:val="none" w:sz="4" w:space="0" w:color="000000"/>
            </w:tcBorders>
            <w:vAlign w:val="center"/>
          </w:tcPr>
          <w:p w14:paraId="2724C9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55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4947C5C1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35</w:t>
            </w:r>
          </w:p>
        </w:tc>
      </w:tr>
    </w:tbl>
    <w:p w14:paraId="2BCB92CF" w14:textId="77777777" w:rsidR="008107C9" w:rsidRPr="005270CE" w:rsidRDefault="008107C9" w:rsidP="008107C9">
      <w:pPr>
        <w:rPr>
          <w:rFonts w:ascii="Helvetica" w:hAnsi="Helvetica"/>
          <w:b/>
          <w:bCs/>
          <w:sz w:val="28"/>
          <w:szCs w:val="28"/>
          <w:lang w:val="en-US"/>
        </w:rPr>
      </w:pPr>
      <w:r w:rsidRPr="005270CE">
        <w:rPr>
          <w:rFonts w:ascii="Helvetica" w:hAnsi="Helvetica"/>
          <w:b/>
          <w:bCs/>
          <w:sz w:val="28"/>
          <w:szCs w:val="28"/>
          <w:lang w:val="en-US"/>
        </w:rPr>
        <w:br w:type="page" w:clear="all"/>
      </w:r>
    </w:p>
    <w:p w14:paraId="3BCBD016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5270CE">
        <w:rPr>
          <w:b/>
          <w:bCs/>
          <w:sz w:val="20"/>
          <w:szCs w:val="20"/>
          <w:u w:val="single"/>
          <w:lang w:val="en-US"/>
        </w:rPr>
        <w:t>Supplemental Table 2</w:t>
      </w:r>
    </w:p>
    <w:p w14:paraId="14FAC160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  <w:lang w:val="en-US"/>
        </w:rPr>
      </w:pPr>
      <w:r w:rsidRPr="005270CE">
        <w:rPr>
          <w:sz w:val="20"/>
          <w:szCs w:val="20"/>
          <w:lang w:val="en-US"/>
        </w:rPr>
        <w:t>Echocardiographic parameters of WT  and TLR3</w:t>
      </w:r>
      <w:r w:rsidRPr="005270CE">
        <w:rPr>
          <w:sz w:val="20"/>
          <w:szCs w:val="20"/>
          <w:vertAlign w:val="superscript"/>
          <w:lang w:val="en-US"/>
        </w:rPr>
        <w:t>-</w:t>
      </w:r>
      <w:r w:rsidRPr="005270CE">
        <w:rPr>
          <w:sz w:val="20"/>
          <w:szCs w:val="20"/>
          <w:lang w:val="en-US"/>
        </w:rPr>
        <w:t>/</w:t>
      </w:r>
      <w:r w:rsidRPr="005270CE">
        <w:rPr>
          <w:sz w:val="20"/>
          <w:szCs w:val="20"/>
          <w:vertAlign w:val="superscript"/>
          <w:lang w:val="en-US"/>
        </w:rPr>
        <w:t>-</w:t>
      </w:r>
      <w:r w:rsidRPr="005270CE">
        <w:rPr>
          <w:sz w:val="20"/>
          <w:szCs w:val="20"/>
          <w:lang w:val="en-US"/>
        </w:rPr>
        <w:t>mice at baseline and 2, 4, and 6 weeks following wire-injury of the aortic valve as illustrated in Figure 3, A.</w:t>
      </w:r>
    </w:p>
    <w:p w14:paraId="72D92A22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u w:val="single"/>
          <w:lang w:val="en-US"/>
        </w:rPr>
      </w:pPr>
    </w:p>
    <w:p w14:paraId="10324547" w14:textId="77777777" w:rsidR="008107C9" w:rsidRPr="005270CE" w:rsidRDefault="008107C9" w:rsidP="008107C9">
      <w:pPr>
        <w:rPr>
          <w:rFonts w:ascii="Helvetica" w:hAnsi="Helvetica"/>
          <w:sz w:val="15"/>
          <w:szCs w:val="15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377"/>
        <w:tblW w:w="16537" w:type="dxa"/>
        <w:tblLook w:val="04A0" w:firstRow="1" w:lastRow="0" w:firstColumn="1" w:lastColumn="0" w:noHBand="0" w:noVBand="1"/>
      </w:tblPr>
      <w:tblGrid>
        <w:gridCol w:w="1723"/>
        <w:gridCol w:w="777"/>
        <w:gridCol w:w="759"/>
        <w:gridCol w:w="775"/>
        <w:gridCol w:w="759"/>
        <w:gridCol w:w="775"/>
        <w:gridCol w:w="762"/>
        <w:gridCol w:w="840"/>
        <w:gridCol w:w="929"/>
        <w:gridCol w:w="824"/>
        <w:gridCol w:w="806"/>
        <w:gridCol w:w="824"/>
        <w:gridCol w:w="806"/>
        <w:gridCol w:w="824"/>
        <w:gridCol w:w="806"/>
        <w:gridCol w:w="824"/>
        <w:gridCol w:w="806"/>
        <w:gridCol w:w="941"/>
        <w:gridCol w:w="977"/>
      </w:tblGrid>
      <w:tr w:rsidR="008107C9" w:rsidRPr="005270CE" w14:paraId="1C48E2E3" w14:textId="77777777" w:rsidTr="008148E6">
        <w:tc>
          <w:tcPr>
            <w:tcW w:w="1723" w:type="dxa"/>
            <w:vAlign w:val="center"/>
          </w:tcPr>
          <w:p w14:paraId="7398700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777" w:type="dxa"/>
            <w:vAlign w:val="center"/>
          </w:tcPr>
          <w:p w14:paraId="3A0FE3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3068" w:type="dxa"/>
            <w:gridSpan w:val="4"/>
            <w:vAlign w:val="center"/>
          </w:tcPr>
          <w:p w14:paraId="0E8F60D5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Baseline</w:t>
            </w:r>
          </w:p>
        </w:tc>
        <w:tc>
          <w:tcPr>
            <w:tcW w:w="3355" w:type="dxa"/>
            <w:gridSpan w:val="4"/>
            <w:vAlign w:val="center"/>
          </w:tcPr>
          <w:p w14:paraId="2D8281C7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2</w:t>
            </w:r>
          </w:p>
        </w:tc>
        <w:tc>
          <w:tcPr>
            <w:tcW w:w="3260" w:type="dxa"/>
            <w:gridSpan w:val="4"/>
            <w:vAlign w:val="center"/>
          </w:tcPr>
          <w:p w14:paraId="02B98431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4</w:t>
            </w:r>
          </w:p>
        </w:tc>
        <w:tc>
          <w:tcPr>
            <w:tcW w:w="3377" w:type="dxa"/>
            <w:gridSpan w:val="4"/>
            <w:vAlign w:val="center"/>
          </w:tcPr>
          <w:p w14:paraId="2210F790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6</w:t>
            </w:r>
          </w:p>
        </w:tc>
        <w:tc>
          <w:tcPr>
            <w:tcW w:w="977" w:type="dxa"/>
          </w:tcPr>
          <w:p w14:paraId="7FF605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</w:tr>
      <w:tr w:rsidR="008107C9" w:rsidRPr="005270CE" w14:paraId="3E4D6682" w14:textId="77777777" w:rsidTr="008148E6">
        <w:tc>
          <w:tcPr>
            <w:tcW w:w="1723" w:type="dxa"/>
            <w:vAlign w:val="center"/>
          </w:tcPr>
          <w:p w14:paraId="3334E37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arameter</w:t>
            </w:r>
          </w:p>
        </w:tc>
        <w:tc>
          <w:tcPr>
            <w:tcW w:w="777" w:type="dxa"/>
            <w:vAlign w:val="center"/>
          </w:tcPr>
          <w:p w14:paraId="0F077DF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alue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781A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WT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  <w:vAlign w:val="center"/>
          </w:tcPr>
          <w:p w14:paraId="739DECC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 xml:space="preserve">TLR3 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/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9087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WT</w:t>
            </w:r>
          </w:p>
        </w:tc>
        <w:tc>
          <w:tcPr>
            <w:tcW w:w="1753" w:type="dxa"/>
            <w:gridSpan w:val="2"/>
            <w:tcBorders>
              <w:bottom w:val="single" w:sz="4" w:space="0" w:color="auto"/>
            </w:tcBorders>
            <w:vAlign w:val="center"/>
          </w:tcPr>
          <w:p w14:paraId="1FB675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 xml:space="preserve">TLR3 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/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BEDCC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WT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76293F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 xml:space="preserve">TLR3 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/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6581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WT</w:t>
            </w:r>
          </w:p>
        </w:tc>
        <w:tc>
          <w:tcPr>
            <w:tcW w:w="1747" w:type="dxa"/>
            <w:gridSpan w:val="2"/>
            <w:tcBorders>
              <w:bottom w:val="single" w:sz="4" w:space="0" w:color="auto"/>
            </w:tcBorders>
            <w:vAlign w:val="center"/>
          </w:tcPr>
          <w:p w14:paraId="7C34AE1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 xml:space="preserve">TLR3 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/</w:t>
            </w:r>
            <w:r w:rsidRPr="005270CE">
              <w:rPr>
                <w:rFonts w:ascii="Helvetica" w:hAnsi="Helvetica"/>
                <w:sz w:val="15"/>
                <w:szCs w:val="15"/>
                <w:vertAlign w:val="superscript"/>
                <w:lang w:val="en-US"/>
              </w:rPr>
              <w:t>-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C0887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-value</w:t>
            </w:r>
          </w:p>
        </w:tc>
      </w:tr>
      <w:tr w:rsidR="008107C9" w:rsidRPr="005270CE" w14:paraId="6D765E37" w14:textId="77777777" w:rsidTr="008148E6">
        <w:tc>
          <w:tcPr>
            <w:tcW w:w="16537" w:type="dxa"/>
            <w:gridSpan w:val="19"/>
            <w:vAlign w:val="center"/>
          </w:tcPr>
          <w:p w14:paraId="3A62702E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Suprasternal Axis</w:t>
            </w:r>
          </w:p>
        </w:tc>
      </w:tr>
      <w:tr w:rsidR="008107C9" w:rsidRPr="005270CE" w14:paraId="14ABE506" w14:textId="77777777" w:rsidTr="008148E6">
        <w:tc>
          <w:tcPr>
            <w:tcW w:w="1723" w:type="dxa"/>
            <w:vAlign w:val="center"/>
          </w:tcPr>
          <w:p w14:paraId="7109451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TI</w:t>
            </w:r>
          </w:p>
        </w:tc>
        <w:tc>
          <w:tcPr>
            <w:tcW w:w="777" w:type="dxa"/>
            <w:vAlign w:val="center"/>
          </w:tcPr>
          <w:p w14:paraId="0BAC46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16403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,3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AAC43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2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653749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,2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51DD2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19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4192B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2,36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B576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,72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008F56C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1,1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600E1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40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AC71B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4,1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37D7A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9,3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FC9B1D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4,8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77B8651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,0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80AF1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9,5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6CE8D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4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D2520C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4,97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2467C6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7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C3692D6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29</w:t>
            </w:r>
          </w:p>
        </w:tc>
      </w:tr>
      <w:tr w:rsidR="008107C9" w:rsidRPr="005270CE" w14:paraId="26A166A5" w14:textId="77777777" w:rsidTr="008148E6">
        <w:tc>
          <w:tcPr>
            <w:tcW w:w="1723" w:type="dxa"/>
            <w:vAlign w:val="center"/>
          </w:tcPr>
          <w:p w14:paraId="217DE3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 xml:space="preserve">Mean </w:t>
            </w: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el</w:t>
            </w:r>
            <w:proofErr w:type="spellEnd"/>
          </w:p>
        </w:tc>
        <w:tc>
          <w:tcPr>
            <w:tcW w:w="777" w:type="dxa"/>
            <w:vAlign w:val="center"/>
          </w:tcPr>
          <w:p w14:paraId="7588F6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/s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25332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49,8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CCCD3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6,41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8E8D9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47,7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7EC9B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1,5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B1E15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78,24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C2E38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9,45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244C14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31,9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5C4EC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3,4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EAC3A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10,5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0491E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24,6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0294D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91,2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B864C3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6,6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A26FF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90,1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2D2D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60,2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3148CA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81,4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507A2C1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3,29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79FAD3EF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8</w:t>
            </w:r>
          </w:p>
        </w:tc>
      </w:tr>
      <w:tr w:rsidR="008107C9" w:rsidRPr="005270CE" w14:paraId="2D98B3B3" w14:textId="77777777" w:rsidTr="008148E6">
        <w:tc>
          <w:tcPr>
            <w:tcW w:w="1723" w:type="dxa"/>
            <w:vAlign w:val="center"/>
          </w:tcPr>
          <w:p w14:paraId="18EB944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ean Grad</w:t>
            </w:r>
          </w:p>
        </w:tc>
        <w:tc>
          <w:tcPr>
            <w:tcW w:w="777" w:type="dxa"/>
            <w:vAlign w:val="center"/>
          </w:tcPr>
          <w:p w14:paraId="20A4DE9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H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FCC69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5B40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0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AB36C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05890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09939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21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131546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22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1C7F83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1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2E5AD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6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04D6B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5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51986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F449C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5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634472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7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E9B1BB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4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82B5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1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47941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91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1AE0CA1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6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CB602DD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16</w:t>
            </w:r>
          </w:p>
        </w:tc>
      </w:tr>
      <w:tr w:rsidR="008107C9" w:rsidRPr="005270CE" w14:paraId="60672091" w14:textId="77777777" w:rsidTr="008148E6">
        <w:tc>
          <w:tcPr>
            <w:tcW w:w="1723" w:type="dxa"/>
            <w:vAlign w:val="center"/>
          </w:tcPr>
          <w:p w14:paraId="5632A494" w14:textId="77777777" w:rsidR="008107C9" w:rsidRPr="005270CE" w:rsidRDefault="008107C9" w:rsidP="008148E6">
            <w:pPr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 xml:space="preserve">Peak </w:t>
            </w:r>
            <w:proofErr w:type="spellStart"/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>Vel</w:t>
            </w:r>
            <w:proofErr w:type="spellEnd"/>
          </w:p>
        </w:tc>
        <w:tc>
          <w:tcPr>
            <w:tcW w:w="777" w:type="dxa"/>
            <w:vAlign w:val="center"/>
          </w:tcPr>
          <w:p w14:paraId="6FE0B7B3" w14:textId="77777777" w:rsidR="008107C9" w:rsidRPr="005270CE" w:rsidRDefault="008107C9" w:rsidP="008148E6">
            <w:pPr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>mm/s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F44A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14,0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8DA45A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2,94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8AEB98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46,2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42109A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7,64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20429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98,99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BD7B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47,05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343E573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80,7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6A3C7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19,8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41F8A8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174,3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91385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08,0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CF5CC3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97,1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2CA7CA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92,3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BFE07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124,4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B78190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22,0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9645A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36,84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49E886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26,4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7875F5E4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5</w:t>
            </w:r>
          </w:p>
        </w:tc>
      </w:tr>
      <w:tr w:rsidR="008107C9" w:rsidRPr="005270CE" w14:paraId="7EA8AD52" w14:textId="77777777" w:rsidTr="008148E6">
        <w:tc>
          <w:tcPr>
            <w:tcW w:w="1723" w:type="dxa"/>
            <w:vAlign w:val="center"/>
          </w:tcPr>
          <w:p w14:paraId="6F5934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Peak Grad</w:t>
            </w:r>
          </w:p>
        </w:tc>
        <w:tc>
          <w:tcPr>
            <w:tcW w:w="777" w:type="dxa"/>
            <w:vAlign w:val="center"/>
          </w:tcPr>
          <w:p w14:paraId="4C407D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H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203C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,9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CC421E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4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B561E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,3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1D323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8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C0A17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07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A42BE0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19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6D81AB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,6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22A6B3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02FCC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9,8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C5D9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5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52817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2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E0F6A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2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072C2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9,0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D9A6A0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7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7E172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,11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1F0550D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58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29FA33F9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8</w:t>
            </w:r>
          </w:p>
        </w:tc>
      </w:tr>
      <w:tr w:rsidR="008107C9" w:rsidRPr="005270CE" w14:paraId="424CF16A" w14:textId="77777777" w:rsidTr="008148E6">
        <w:tc>
          <w:tcPr>
            <w:tcW w:w="16537" w:type="dxa"/>
            <w:gridSpan w:val="19"/>
            <w:vAlign w:val="center"/>
          </w:tcPr>
          <w:p w14:paraId="280E2923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Parasternal short axis</w:t>
            </w:r>
          </w:p>
        </w:tc>
      </w:tr>
      <w:tr w:rsidR="008107C9" w:rsidRPr="005270CE" w14:paraId="0AD3CB31" w14:textId="77777777" w:rsidTr="008148E6">
        <w:tc>
          <w:tcPr>
            <w:tcW w:w="1723" w:type="dxa"/>
            <w:vAlign w:val="center"/>
          </w:tcPr>
          <w:p w14:paraId="1CD657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Heart Rate</w:t>
            </w:r>
          </w:p>
        </w:tc>
        <w:tc>
          <w:tcPr>
            <w:tcW w:w="777" w:type="dxa"/>
            <w:vAlign w:val="center"/>
          </w:tcPr>
          <w:p w14:paraId="65DC75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BP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5845E8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14,0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22B27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8,06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CA4A2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5,3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2FF921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4,0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1945E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1,46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3FA9F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4,83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40C50DF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6,5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2B6C11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2,3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81A2D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4,2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F4F7BE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6,20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75164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4,6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3880A7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8,9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AB8CD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6,2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EADC3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3,6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B3FB3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6,50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65C3E0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9,4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2693B001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13</w:t>
            </w:r>
          </w:p>
        </w:tc>
      </w:tr>
      <w:tr w:rsidR="008107C9" w:rsidRPr="005270CE" w14:paraId="4B3BB863" w14:textId="77777777" w:rsidTr="008148E6">
        <w:tc>
          <w:tcPr>
            <w:tcW w:w="1723" w:type="dxa"/>
            <w:vAlign w:val="center"/>
          </w:tcPr>
          <w:p w14:paraId="7A26CC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Diameter;s</w:t>
            </w:r>
            <w:proofErr w:type="spellEnd"/>
          </w:p>
        </w:tc>
        <w:tc>
          <w:tcPr>
            <w:tcW w:w="777" w:type="dxa"/>
            <w:vAlign w:val="center"/>
          </w:tcPr>
          <w:p w14:paraId="3D7E33B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D92C8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3239CB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42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3840D3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2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9F541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1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0D6F4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7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17DF1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0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27B1FB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2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720CEF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549E4D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3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EDCE7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BA7C4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E19E7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D577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1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2534A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06173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19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759203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7D94A99C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87</w:t>
            </w:r>
          </w:p>
        </w:tc>
      </w:tr>
      <w:tr w:rsidR="008107C9" w:rsidRPr="005270CE" w14:paraId="5F0E9392" w14:textId="77777777" w:rsidTr="008148E6">
        <w:tc>
          <w:tcPr>
            <w:tcW w:w="1723" w:type="dxa"/>
            <w:vAlign w:val="center"/>
          </w:tcPr>
          <w:p w14:paraId="4D1D8B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Diameter;d</w:t>
            </w:r>
            <w:proofErr w:type="spellEnd"/>
          </w:p>
        </w:tc>
        <w:tc>
          <w:tcPr>
            <w:tcW w:w="777" w:type="dxa"/>
            <w:vAlign w:val="center"/>
          </w:tcPr>
          <w:p w14:paraId="0179B5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52D1E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0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EF2DC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5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65FC7D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1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257BE6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B2F30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15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C75F6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7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548A01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2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D67411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D3A04A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2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D12B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48257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0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76408A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7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3AC63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1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76F43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0277F6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0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4F36149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8C16A0E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33</w:t>
            </w:r>
          </w:p>
        </w:tc>
      </w:tr>
      <w:tr w:rsidR="008107C9" w:rsidRPr="005270CE" w14:paraId="346E645A" w14:textId="77777777" w:rsidTr="008148E6">
        <w:tc>
          <w:tcPr>
            <w:tcW w:w="1723" w:type="dxa"/>
            <w:vAlign w:val="center"/>
          </w:tcPr>
          <w:p w14:paraId="4D4024E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s</w:t>
            </w:r>
            <w:proofErr w:type="spellEnd"/>
          </w:p>
        </w:tc>
        <w:tc>
          <w:tcPr>
            <w:tcW w:w="777" w:type="dxa"/>
            <w:vAlign w:val="center"/>
          </w:tcPr>
          <w:p w14:paraId="30D3813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D11CF2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6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45351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09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4D1325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,5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28502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69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3C30D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67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CE0D2D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75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7804E2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,4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E7FF5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6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DFCF8B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,5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CDE8F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9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132EC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8,2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9AC7D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1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958A8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8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93D0F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3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68B5B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1,35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7B3F93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7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1152D0E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76</w:t>
            </w:r>
          </w:p>
        </w:tc>
      </w:tr>
      <w:tr w:rsidR="008107C9" w:rsidRPr="005270CE" w14:paraId="53ACF87C" w14:textId="77777777" w:rsidTr="008148E6">
        <w:tc>
          <w:tcPr>
            <w:tcW w:w="1723" w:type="dxa"/>
            <w:vAlign w:val="center"/>
          </w:tcPr>
          <w:p w14:paraId="0A0CAA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d</w:t>
            </w:r>
            <w:proofErr w:type="spellEnd"/>
          </w:p>
        </w:tc>
        <w:tc>
          <w:tcPr>
            <w:tcW w:w="777" w:type="dxa"/>
            <w:vAlign w:val="center"/>
          </w:tcPr>
          <w:p w14:paraId="22F9FB5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2B015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3,5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DEE87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76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61897E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7,7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2D994B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8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02A09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6,92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7BCD8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78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72D0A9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9,7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A14D85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47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CBBA42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3,3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595F26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,6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481C2D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1,5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11BC4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0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5C0C3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4,7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4D10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00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E7A9C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1,46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20D5A1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99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EAED1A2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43</w:t>
            </w:r>
          </w:p>
        </w:tc>
      </w:tr>
      <w:tr w:rsidR="008107C9" w:rsidRPr="005270CE" w14:paraId="3BCEDFCA" w14:textId="77777777" w:rsidTr="008148E6">
        <w:tc>
          <w:tcPr>
            <w:tcW w:w="1723" w:type="dxa"/>
            <w:vAlign w:val="center"/>
          </w:tcPr>
          <w:p w14:paraId="2DC595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Stroke Volume</w:t>
            </w:r>
          </w:p>
        </w:tc>
        <w:tc>
          <w:tcPr>
            <w:tcW w:w="777" w:type="dxa"/>
            <w:vAlign w:val="center"/>
          </w:tcPr>
          <w:p w14:paraId="1007EA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C71E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8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3F09D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1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20E1A75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2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0BDDC2D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10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587C2B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25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444AF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9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6A1F118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2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4F186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9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0C93C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7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3153D5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3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0DF340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2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2DDB0A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1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725AE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9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BB23E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77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00777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0,11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4984E8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48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ADC2D9F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29</w:t>
            </w:r>
          </w:p>
        </w:tc>
      </w:tr>
      <w:tr w:rsidR="008107C9" w:rsidRPr="005270CE" w14:paraId="16F9F3FA" w14:textId="77777777" w:rsidTr="008148E6">
        <w:tc>
          <w:tcPr>
            <w:tcW w:w="1723" w:type="dxa"/>
            <w:vAlign w:val="center"/>
          </w:tcPr>
          <w:p w14:paraId="0A6C16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Ejection Fraction</w:t>
            </w:r>
          </w:p>
        </w:tc>
        <w:tc>
          <w:tcPr>
            <w:tcW w:w="777" w:type="dxa"/>
            <w:vAlign w:val="center"/>
          </w:tcPr>
          <w:p w14:paraId="6FAC2A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AE463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,8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CCDF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31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CA487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,4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EF9D10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52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0D5F8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1,48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A28EB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75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564AC5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,8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D8495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25FA4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,7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4413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6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0B808F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,8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F3DE5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5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49DD29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,2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5A47A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7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31F732A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,63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735E13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6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7B0F59EE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16</w:t>
            </w:r>
          </w:p>
        </w:tc>
      </w:tr>
      <w:tr w:rsidR="008107C9" w:rsidRPr="005270CE" w14:paraId="727E504B" w14:textId="77777777" w:rsidTr="008148E6">
        <w:tc>
          <w:tcPr>
            <w:tcW w:w="1723" w:type="dxa"/>
            <w:vAlign w:val="center"/>
          </w:tcPr>
          <w:p w14:paraId="0E1182A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Fractional Shortening</w:t>
            </w:r>
          </w:p>
        </w:tc>
        <w:tc>
          <w:tcPr>
            <w:tcW w:w="777" w:type="dxa"/>
            <w:vAlign w:val="center"/>
          </w:tcPr>
          <w:p w14:paraId="50CF24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5AF942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1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BD481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0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126A8F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,8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D0A4A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EDEFC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6,12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B89A2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54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2A37665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,6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2A5D151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6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FE90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,8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3F7C8F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1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03E49E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3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74A112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87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546F9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6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C49202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C63A2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0,77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156B7C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83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7A1BA8B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11</w:t>
            </w:r>
          </w:p>
        </w:tc>
      </w:tr>
      <w:tr w:rsidR="008107C9" w:rsidRPr="005270CE" w14:paraId="76182882" w14:textId="77777777" w:rsidTr="008148E6">
        <w:tc>
          <w:tcPr>
            <w:tcW w:w="1723" w:type="dxa"/>
            <w:vAlign w:val="center"/>
          </w:tcPr>
          <w:p w14:paraId="72DB39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ardiac Output</w:t>
            </w:r>
          </w:p>
        </w:tc>
        <w:tc>
          <w:tcPr>
            <w:tcW w:w="777" w:type="dxa"/>
            <w:vAlign w:val="center"/>
          </w:tcPr>
          <w:p w14:paraId="5F34A9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L/min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24B48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8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D25EA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6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29911C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1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54C501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0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AA71A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23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4D6FCF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4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46B28B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8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A9817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9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7C262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3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75522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807FC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6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56CBCA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8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78EAD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9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79E6A7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366EC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0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7E9A86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3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935F582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01</w:t>
            </w:r>
          </w:p>
        </w:tc>
      </w:tr>
      <w:tr w:rsidR="008107C9" w:rsidRPr="005270CE" w14:paraId="1267B2A7" w14:textId="77777777" w:rsidTr="008148E6">
        <w:tc>
          <w:tcPr>
            <w:tcW w:w="1723" w:type="dxa"/>
            <w:vAlign w:val="center"/>
          </w:tcPr>
          <w:p w14:paraId="17D6EA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 Mass</w:t>
            </w:r>
          </w:p>
        </w:tc>
        <w:tc>
          <w:tcPr>
            <w:tcW w:w="777" w:type="dxa"/>
            <w:vAlign w:val="center"/>
          </w:tcPr>
          <w:p w14:paraId="2AEE2F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EAE766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6,1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600BD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3,05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55FD8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3,9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8EF90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3,01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99050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2,52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06AD8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2,59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2DF8758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2,3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2FC1DCC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0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B3F16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8,5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E4C61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7,9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35418D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5,5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C4975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5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92AAC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4,9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527313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9,2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0B97D89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2,6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5B5D930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3,0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2FDED39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590</w:t>
            </w:r>
          </w:p>
        </w:tc>
      </w:tr>
      <w:tr w:rsidR="008107C9" w:rsidRPr="005270CE" w14:paraId="3BBC5A5E" w14:textId="77777777" w:rsidTr="008148E6">
        <w:tc>
          <w:tcPr>
            <w:tcW w:w="1723" w:type="dxa"/>
            <w:vAlign w:val="center"/>
          </w:tcPr>
          <w:p w14:paraId="2F3D7B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 xml:space="preserve">LV Mass </w:t>
            </w: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or</w:t>
            </w:r>
            <w:proofErr w:type="spellEnd"/>
          </w:p>
        </w:tc>
        <w:tc>
          <w:tcPr>
            <w:tcW w:w="777" w:type="dxa"/>
            <w:vAlign w:val="center"/>
          </w:tcPr>
          <w:p w14:paraId="64A469A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276A79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0,9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D07A6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44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97E8B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7,1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6B88D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40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121CE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6,02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90DD4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07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42B0C0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3,8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1C3CF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8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00587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8,8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F3ADD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0,3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04EFB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6,4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110F6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2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2C93A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5,9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CC63D1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9,3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C21EEF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2,09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6CDA98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4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917A90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590</w:t>
            </w:r>
          </w:p>
        </w:tc>
      </w:tr>
      <w:tr w:rsidR="008107C9" w:rsidRPr="005270CE" w14:paraId="6F8D69CA" w14:textId="77777777" w:rsidTr="008148E6">
        <w:tc>
          <w:tcPr>
            <w:tcW w:w="1723" w:type="dxa"/>
            <w:vAlign w:val="center"/>
          </w:tcPr>
          <w:p w14:paraId="43E3A6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AW;s</w:t>
            </w:r>
          </w:p>
        </w:tc>
        <w:tc>
          <w:tcPr>
            <w:tcW w:w="777" w:type="dxa"/>
            <w:vAlign w:val="center"/>
          </w:tcPr>
          <w:p w14:paraId="0F73D0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923ED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24A89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6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2089FC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89623B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E4B31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3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AB664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6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423F129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8B9C56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9D725B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DCE85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6E12C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7788B1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67C39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6A9AA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60DD43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7B93A8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AAFA65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501</w:t>
            </w:r>
          </w:p>
        </w:tc>
      </w:tr>
      <w:tr w:rsidR="008107C9" w:rsidRPr="005270CE" w14:paraId="4075C28A" w14:textId="77777777" w:rsidTr="008148E6">
        <w:tc>
          <w:tcPr>
            <w:tcW w:w="1723" w:type="dxa"/>
            <w:vAlign w:val="center"/>
          </w:tcPr>
          <w:p w14:paraId="1F2052D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AW;d</w:t>
            </w:r>
            <w:proofErr w:type="spellEnd"/>
          </w:p>
        </w:tc>
        <w:tc>
          <w:tcPr>
            <w:tcW w:w="777" w:type="dxa"/>
            <w:vAlign w:val="center"/>
          </w:tcPr>
          <w:p w14:paraId="3616975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BB79B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DC404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0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13DB9D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B399F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C9FE5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0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D3D95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7E9EE8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3147DC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CE666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E044C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5E76C6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3A36ED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84172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1DC459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A672FE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6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13A6E1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5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043355F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709</w:t>
            </w:r>
          </w:p>
        </w:tc>
      </w:tr>
      <w:tr w:rsidR="008107C9" w:rsidRPr="005270CE" w14:paraId="63743FC1" w14:textId="77777777" w:rsidTr="008148E6">
        <w:tc>
          <w:tcPr>
            <w:tcW w:w="1723" w:type="dxa"/>
            <w:vAlign w:val="center"/>
          </w:tcPr>
          <w:p w14:paraId="00B511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PW;s</w:t>
            </w:r>
          </w:p>
        </w:tc>
        <w:tc>
          <w:tcPr>
            <w:tcW w:w="777" w:type="dxa"/>
            <w:vAlign w:val="center"/>
          </w:tcPr>
          <w:p w14:paraId="3D7AE3B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E7E9F3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AAE43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1A7040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F6455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74299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0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10118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3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622863D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28B4F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57C83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CDB5A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2BF37D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CCD06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07E169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03669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289160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5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201F442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A874BCF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565</w:t>
            </w:r>
          </w:p>
        </w:tc>
      </w:tr>
      <w:tr w:rsidR="008107C9" w:rsidRPr="005270CE" w14:paraId="0A6BD71E" w14:textId="77777777" w:rsidTr="008148E6">
        <w:tc>
          <w:tcPr>
            <w:tcW w:w="1723" w:type="dxa"/>
            <w:vAlign w:val="center"/>
          </w:tcPr>
          <w:p w14:paraId="7DBEBD1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PW;d</w:t>
            </w:r>
            <w:proofErr w:type="spellEnd"/>
          </w:p>
        </w:tc>
        <w:tc>
          <w:tcPr>
            <w:tcW w:w="777" w:type="dxa"/>
            <w:vAlign w:val="center"/>
          </w:tcPr>
          <w:p w14:paraId="1969A7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4C9D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7344E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CBF22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B8A2CE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EEA88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7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6964C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3F071DC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F0EFC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CF4732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8F239D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FA1E0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02B57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9CD0DB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A93B3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F5121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5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0687B73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F8D4A6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48</w:t>
            </w:r>
          </w:p>
        </w:tc>
      </w:tr>
      <w:tr w:rsidR="008107C9" w:rsidRPr="005270CE" w14:paraId="320DBA7B" w14:textId="77777777" w:rsidTr="008148E6">
        <w:tc>
          <w:tcPr>
            <w:tcW w:w="16537" w:type="dxa"/>
            <w:gridSpan w:val="19"/>
            <w:vAlign w:val="center"/>
          </w:tcPr>
          <w:p w14:paraId="662845E1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Parasternal long axis</w:t>
            </w:r>
          </w:p>
        </w:tc>
      </w:tr>
      <w:tr w:rsidR="008107C9" w:rsidRPr="005270CE" w14:paraId="6CF3C29C" w14:textId="77777777" w:rsidTr="008148E6">
        <w:tc>
          <w:tcPr>
            <w:tcW w:w="1723" w:type="dxa"/>
            <w:vAlign w:val="center"/>
          </w:tcPr>
          <w:p w14:paraId="53B7D02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Heart Rate</w:t>
            </w:r>
          </w:p>
        </w:tc>
        <w:tc>
          <w:tcPr>
            <w:tcW w:w="777" w:type="dxa"/>
            <w:vAlign w:val="center"/>
          </w:tcPr>
          <w:p w14:paraId="4DBA6A3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BP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388F9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16,6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8CBF4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4,59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365872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4,9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8FF99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0,4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0C2AA0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4,76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7013D0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3,48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458E629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9,4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2695E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1,8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5B22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8,1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58A4F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5,4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1BC61C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4,5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300F4C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8,7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6BB41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2,3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8BC340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5,9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724848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8,17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6EFDDB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4,1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BE64BB9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36</w:t>
            </w:r>
          </w:p>
        </w:tc>
      </w:tr>
      <w:tr w:rsidR="008107C9" w:rsidRPr="005270CE" w14:paraId="6E350213" w14:textId="77777777" w:rsidTr="008148E6">
        <w:tc>
          <w:tcPr>
            <w:tcW w:w="1723" w:type="dxa"/>
            <w:vAlign w:val="center"/>
          </w:tcPr>
          <w:p w14:paraId="5E7DC2A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</w:t>
            </w:r>
          </w:p>
        </w:tc>
        <w:tc>
          <w:tcPr>
            <w:tcW w:w="777" w:type="dxa"/>
            <w:vAlign w:val="center"/>
          </w:tcPr>
          <w:p w14:paraId="19A21ED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B852C1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5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EF850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734637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8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0FD88B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5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16B602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60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F5363D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0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0D2951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9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53A84E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10960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0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B5E7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2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07AA64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4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C4ADEB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4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4E1CC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7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2B27D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348CDE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3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1B3217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BBDDF86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723</w:t>
            </w:r>
          </w:p>
        </w:tc>
      </w:tr>
      <w:tr w:rsidR="008107C9" w:rsidRPr="005270CE" w14:paraId="3307F070" w14:textId="77777777" w:rsidTr="008148E6">
        <w:tc>
          <w:tcPr>
            <w:tcW w:w="1723" w:type="dxa"/>
            <w:vAlign w:val="center"/>
          </w:tcPr>
          <w:p w14:paraId="029D90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;s</w:t>
            </w:r>
            <w:proofErr w:type="spellEnd"/>
          </w:p>
        </w:tc>
        <w:tc>
          <w:tcPr>
            <w:tcW w:w="777" w:type="dxa"/>
            <w:vAlign w:val="center"/>
          </w:tcPr>
          <w:p w14:paraId="71B9C9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F68F7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5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8FA6C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3A2CA3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4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D98AE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5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5585B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60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9B8DA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0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739B13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1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F429F6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0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9E9999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5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1B717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80E09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0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DA1B2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5293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7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E0051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D3B7E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32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6E6C9B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5796109B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723</w:t>
            </w:r>
          </w:p>
        </w:tc>
      </w:tr>
      <w:tr w:rsidR="008107C9" w:rsidRPr="005270CE" w14:paraId="5F687CDE" w14:textId="77777777" w:rsidTr="008148E6">
        <w:tc>
          <w:tcPr>
            <w:tcW w:w="1723" w:type="dxa"/>
            <w:vAlign w:val="center"/>
          </w:tcPr>
          <w:p w14:paraId="529FC2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;d</w:t>
            </w:r>
            <w:proofErr w:type="spellEnd"/>
          </w:p>
        </w:tc>
        <w:tc>
          <w:tcPr>
            <w:tcW w:w="777" w:type="dxa"/>
            <w:vAlign w:val="center"/>
          </w:tcPr>
          <w:p w14:paraId="55EC92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C7C1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2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D5AD4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39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08CF0E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6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A03292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64ECF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13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886E2D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1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29B8ECC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0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3660819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7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F5906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7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4A0C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8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04CA59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5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1CD09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0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20230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5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91208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43CCE0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38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25BC25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2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DE6EEEB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46</w:t>
            </w:r>
          </w:p>
        </w:tc>
      </w:tr>
      <w:tr w:rsidR="008107C9" w:rsidRPr="005270CE" w14:paraId="73BAA8CA" w14:textId="77777777" w:rsidTr="008148E6">
        <w:tc>
          <w:tcPr>
            <w:tcW w:w="1723" w:type="dxa"/>
            <w:vAlign w:val="center"/>
          </w:tcPr>
          <w:p w14:paraId="468B46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</w:t>
            </w:r>
          </w:p>
        </w:tc>
        <w:tc>
          <w:tcPr>
            <w:tcW w:w="777" w:type="dxa"/>
            <w:vAlign w:val="center"/>
          </w:tcPr>
          <w:p w14:paraId="680E7F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F38D3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0,8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21D52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92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A00B8E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1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8C2873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60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9C9B7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27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A8F7D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94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3DC630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7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773D072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9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B47AA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1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75FE4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37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04D3313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5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3514937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39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16A90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5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0366E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6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3490C5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13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046BA5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91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0B03A5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704</w:t>
            </w:r>
          </w:p>
        </w:tc>
      </w:tr>
      <w:tr w:rsidR="008107C9" w:rsidRPr="005270CE" w14:paraId="2D80E506" w14:textId="77777777" w:rsidTr="008148E6">
        <w:tc>
          <w:tcPr>
            <w:tcW w:w="1723" w:type="dxa"/>
            <w:vAlign w:val="center"/>
          </w:tcPr>
          <w:p w14:paraId="5AEA4C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s</w:t>
            </w:r>
            <w:proofErr w:type="spellEnd"/>
          </w:p>
        </w:tc>
        <w:tc>
          <w:tcPr>
            <w:tcW w:w="777" w:type="dxa"/>
            <w:vAlign w:val="center"/>
          </w:tcPr>
          <w:p w14:paraId="698147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9977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0,8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D8156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92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45D3DA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4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B7099B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9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9C6BC5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27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833C6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94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35492F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6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3B638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5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0B15C2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5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F28BE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9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928A8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5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07E471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7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E99F7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5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A9752C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6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A4E64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20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2C6980B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96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67B914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719</w:t>
            </w:r>
          </w:p>
        </w:tc>
      </w:tr>
      <w:tr w:rsidR="008107C9" w:rsidRPr="005270CE" w14:paraId="41ACF509" w14:textId="77777777" w:rsidTr="008148E6">
        <w:tc>
          <w:tcPr>
            <w:tcW w:w="1723" w:type="dxa"/>
            <w:vAlign w:val="center"/>
          </w:tcPr>
          <w:p w14:paraId="44DEF2A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d</w:t>
            </w:r>
            <w:proofErr w:type="spellEnd"/>
          </w:p>
        </w:tc>
        <w:tc>
          <w:tcPr>
            <w:tcW w:w="777" w:type="dxa"/>
            <w:vAlign w:val="center"/>
          </w:tcPr>
          <w:p w14:paraId="38105B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9894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4,6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81BD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8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3A4298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8,3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7F0829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21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0CE252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9,64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F735A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60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575550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3,2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7EEF8E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0,5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73D8B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9,3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0B35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9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0C0205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2,2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49C1F3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5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46703E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6,5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0EB8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87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2B878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1,41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1A062B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9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79BF79B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74</w:t>
            </w:r>
          </w:p>
        </w:tc>
      </w:tr>
      <w:tr w:rsidR="008107C9" w:rsidRPr="005270CE" w14:paraId="1DD52EA8" w14:textId="77777777" w:rsidTr="008148E6">
        <w:tc>
          <w:tcPr>
            <w:tcW w:w="1723" w:type="dxa"/>
            <w:vAlign w:val="center"/>
          </w:tcPr>
          <w:p w14:paraId="234143D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Stroke Volume</w:t>
            </w:r>
          </w:p>
        </w:tc>
        <w:tc>
          <w:tcPr>
            <w:tcW w:w="777" w:type="dxa"/>
            <w:vAlign w:val="center"/>
          </w:tcPr>
          <w:p w14:paraId="19D48CB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A25FF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8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ED6EAB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2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45F7C9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8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4DE8A55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11C5F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36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8805B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71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1F40FB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8,63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B0AD9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7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A43EE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84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1DF46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6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77351C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9,7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4BA4B6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88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8F087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98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E8EC3F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70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60083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8,21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2CCFAA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0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35D7409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43</w:t>
            </w:r>
          </w:p>
        </w:tc>
      </w:tr>
      <w:tr w:rsidR="008107C9" w:rsidRPr="005270CE" w14:paraId="72D4DA00" w14:textId="77777777" w:rsidTr="008148E6">
        <w:tc>
          <w:tcPr>
            <w:tcW w:w="1723" w:type="dxa"/>
            <w:vAlign w:val="center"/>
          </w:tcPr>
          <w:p w14:paraId="166BA2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Ejection Fraction</w:t>
            </w:r>
          </w:p>
        </w:tc>
        <w:tc>
          <w:tcPr>
            <w:tcW w:w="777" w:type="dxa"/>
            <w:vAlign w:val="center"/>
          </w:tcPr>
          <w:p w14:paraId="3A3476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9C566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2,3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EAFB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8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5BA0BA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0,1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D5E030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A6D2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2,06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CECF4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25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795BF3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,32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78694D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20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0861A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,3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9973F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83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A643B9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8,0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524E3EA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5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EC5AA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8,9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02E1F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5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4719D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,07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35A70F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83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50E5B63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395</w:t>
            </w:r>
          </w:p>
        </w:tc>
      </w:tr>
      <w:tr w:rsidR="008107C9" w:rsidRPr="005270CE" w14:paraId="04B0AEA3" w14:textId="77777777" w:rsidTr="008148E6">
        <w:trPr>
          <w:trHeight w:val="71"/>
        </w:trPr>
        <w:tc>
          <w:tcPr>
            <w:tcW w:w="1723" w:type="dxa"/>
            <w:vAlign w:val="center"/>
          </w:tcPr>
          <w:p w14:paraId="6ABC278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Fractional Shortening</w:t>
            </w:r>
          </w:p>
        </w:tc>
        <w:tc>
          <w:tcPr>
            <w:tcW w:w="777" w:type="dxa"/>
            <w:vAlign w:val="center"/>
          </w:tcPr>
          <w:p w14:paraId="4F4699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687F1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4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DE0C3B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4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12C110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0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3B459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0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8E5DC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84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5412CB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59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605E6CC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4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217F32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7C16B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31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24642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4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1C75E8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00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726F3A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0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0114F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,4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1ADD5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6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58A918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,46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6A175FA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04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1DBD5D4A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05</w:t>
            </w:r>
          </w:p>
        </w:tc>
      </w:tr>
      <w:tr w:rsidR="008107C9" w:rsidRPr="005270CE" w14:paraId="01108CDB" w14:textId="77777777" w:rsidTr="008148E6">
        <w:tc>
          <w:tcPr>
            <w:tcW w:w="1723" w:type="dxa"/>
            <w:vAlign w:val="center"/>
          </w:tcPr>
          <w:p w14:paraId="092853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ardiac Output</w:t>
            </w:r>
          </w:p>
        </w:tc>
        <w:tc>
          <w:tcPr>
            <w:tcW w:w="777" w:type="dxa"/>
            <w:vAlign w:val="center"/>
          </w:tcPr>
          <w:p w14:paraId="6B05BC4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L/min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616063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1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5F8DB2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6FB131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4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91964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81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E2F87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94</w:t>
            </w:r>
          </w:p>
        </w:tc>
        <w:tc>
          <w:tcPr>
            <w:tcW w:w="840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07FCFB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1)</w:t>
            </w:r>
          </w:p>
        </w:tc>
        <w:tc>
          <w:tcPr>
            <w:tcW w:w="929" w:type="dxa"/>
            <w:tcBorders>
              <w:right w:val="none" w:sz="4" w:space="0" w:color="000000"/>
            </w:tcBorders>
            <w:vAlign w:val="bottom"/>
          </w:tcPr>
          <w:p w14:paraId="224FA5A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36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64929D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1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7BCD32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47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1FC9D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94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632EB73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99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vAlign w:val="bottom"/>
          </w:tcPr>
          <w:p w14:paraId="12382B3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35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FDF0C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85</w:t>
            </w:r>
          </w:p>
        </w:tc>
        <w:tc>
          <w:tcPr>
            <w:tcW w:w="824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AFF335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06)</w:t>
            </w:r>
          </w:p>
        </w:tc>
        <w:tc>
          <w:tcPr>
            <w:tcW w:w="806" w:type="dxa"/>
            <w:tcBorders>
              <w:right w:val="none" w:sz="4" w:space="0" w:color="000000"/>
            </w:tcBorders>
            <w:vAlign w:val="bottom"/>
          </w:tcPr>
          <w:p w14:paraId="2B6266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86</w:t>
            </w:r>
          </w:p>
        </w:tc>
        <w:tc>
          <w:tcPr>
            <w:tcW w:w="941" w:type="dxa"/>
            <w:tcBorders>
              <w:left w:val="none" w:sz="4" w:space="0" w:color="000000"/>
            </w:tcBorders>
            <w:vAlign w:val="bottom"/>
          </w:tcPr>
          <w:p w14:paraId="78F4D6D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8)</w:t>
            </w:r>
          </w:p>
        </w:tc>
        <w:tc>
          <w:tcPr>
            <w:tcW w:w="977" w:type="dxa"/>
            <w:tcBorders>
              <w:left w:val="none" w:sz="4" w:space="0" w:color="000000"/>
            </w:tcBorders>
            <w:vAlign w:val="bottom"/>
          </w:tcPr>
          <w:p w14:paraId="63E270DC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392</w:t>
            </w:r>
          </w:p>
        </w:tc>
      </w:tr>
    </w:tbl>
    <w:p w14:paraId="72F8545E" w14:textId="77777777" w:rsidR="008107C9" w:rsidRPr="005270CE" w:rsidRDefault="008107C9" w:rsidP="008107C9">
      <w:pPr>
        <w:rPr>
          <w:rFonts w:ascii="Helvetica" w:hAnsi="Helvetica"/>
          <w:b/>
          <w:bCs/>
          <w:sz w:val="28"/>
          <w:szCs w:val="28"/>
          <w:lang w:val="en-US"/>
        </w:rPr>
      </w:pPr>
      <w:r w:rsidRPr="005270CE">
        <w:rPr>
          <w:rFonts w:ascii="Helvetica" w:hAnsi="Helvetica"/>
          <w:b/>
          <w:bCs/>
          <w:sz w:val="28"/>
          <w:szCs w:val="28"/>
          <w:lang w:val="en-US"/>
        </w:rPr>
        <w:br w:type="page" w:clear="all"/>
      </w:r>
    </w:p>
    <w:p w14:paraId="3BC99DCD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u w:val="single"/>
          <w:lang w:val="en-US"/>
        </w:rPr>
      </w:pPr>
      <w:r w:rsidRPr="005270CE">
        <w:rPr>
          <w:b/>
          <w:bCs/>
          <w:sz w:val="20"/>
          <w:szCs w:val="20"/>
          <w:u w:val="single"/>
          <w:lang w:val="en-US"/>
        </w:rPr>
        <w:t>Supplemental Table 3:</w:t>
      </w:r>
    </w:p>
    <w:p w14:paraId="40B78608" w14:textId="77777777" w:rsidR="008107C9" w:rsidRPr="005270CE" w:rsidRDefault="008107C9" w:rsidP="008107C9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u w:val="single"/>
          <w:lang w:val="en-US"/>
        </w:rPr>
      </w:pPr>
      <w:r w:rsidRPr="005270CE">
        <w:rPr>
          <w:sz w:val="20"/>
          <w:szCs w:val="20"/>
          <w:lang w:val="en-US"/>
        </w:rPr>
        <w:t>Echocardiographic parameters of WT mice treated with C4a or vehicle control (PBS) at baseline and 2, 4, and 6 weeks following wire-injury of the aortic valve as illustrated in Figure 5, C.</w:t>
      </w:r>
    </w:p>
    <w:tbl>
      <w:tblPr>
        <w:tblStyle w:val="TableGrid"/>
        <w:tblpPr w:leftFromText="141" w:rightFromText="141" w:vertAnchor="page" w:horzAnchor="margin" w:tblpXSpec="center" w:tblpY="2439"/>
        <w:tblW w:w="16537" w:type="dxa"/>
        <w:tblLook w:val="04A0" w:firstRow="1" w:lastRow="0" w:firstColumn="1" w:lastColumn="0" w:noHBand="0" w:noVBand="1"/>
      </w:tblPr>
      <w:tblGrid>
        <w:gridCol w:w="1740"/>
        <w:gridCol w:w="778"/>
        <w:gridCol w:w="759"/>
        <w:gridCol w:w="775"/>
        <w:gridCol w:w="759"/>
        <w:gridCol w:w="775"/>
        <w:gridCol w:w="762"/>
        <w:gridCol w:w="841"/>
        <w:gridCol w:w="932"/>
        <w:gridCol w:w="825"/>
        <w:gridCol w:w="807"/>
        <w:gridCol w:w="825"/>
        <w:gridCol w:w="807"/>
        <w:gridCol w:w="825"/>
        <w:gridCol w:w="807"/>
        <w:gridCol w:w="825"/>
        <w:gridCol w:w="807"/>
        <w:gridCol w:w="944"/>
        <w:gridCol w:w="944"/>
      </w:tblGrid>
      <w:tr w:rsidR="008107C9" w:rsidRPr="005270CE" w14:paraId="34500328" w14:textId="77777777" w:rsidTr="008148E6">
        <w:tc>
          <w:tcPr>
            <w:tcW w:w="1740" w:type="dxa"/>
            <w:vAlign w:val="center"/>
          </w:tcPr>
          <w:p w14:paraId="5B9DC27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778" w:type="dxa"/>
            <w:vAlign w:val="center"/>
          </w:tcPr>
          <w:p w14:paraId="4E3A15B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3068" w:type="dxa"/>
            <w:gridSpan w:val="4"/>
            <w:vAlign w:val="center"/>
          </w:tcPr>
          <w:p w14:paraId="2560CA94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Baseline</w:t>
            </w:r>
          </w:p>
        </w:tc>
        <w:tc>
          <w:tcPr>
            <w:tcW w:w="3360" w:type="dxa"/>
            <w:gridSpan w:val="4"/>
            <w:vAlign w:val="center"/>
          </w:tcPr>
          <w:p w14:paraId="0D485E38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2</w:t>
            </w:r>
          </w:p>
        </w:tc>
        <w:tc>
          <w:tcPr>
            <w:tcW w:w="3264" w:type="dxa"/>
            <w:gridSpan w:val="4"/>
            <w:vAlign w:val="center"/>
          </w:tcPr>
          <w:p w14:paraId="2C5344A4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4</w:t>
            </w:r>
          </w:p>
        </w:tc>
        <w:tc>
          <w:tcPr>
            <w:tcW w:w="3383" w:type="dxa"/>
            <w:gridSpan w:val="4"/>
            <w:vAlign w:val="center"/>
          </w:tcPr>
          <w:p w14:paraId="117D0732" w14:textId="77777777" w:rsidR="008107C9" w:rsidRPr="005270CE" w:rsidRDefault="008107C9" w:rsidP="008148E6">
            <w:pPr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b/>
                <w:bCs/>
                <w:sz w:val="15"/>
                <w:szCs w:val="15"/>
                <w:lang w:val="en-US"/>
              </w:rPr>
              <w:t>Week 6</w:t>
            </w:r>
          </w:p>
        </w:tc>
        <w:tc>
          <w:tcPr>
            <w:tcW w:w="944" w:type="dxa"/>
          </w:tcPr>
          <w:p w14:paraId="0489C4D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- value</w:t>
            </w:r>
          </w:p>
        </w:tc>
      </w:tr>
      <w:tr w:rsidR="008107C9" w:rsidRPr="005270CE" w14:paraId="557FDF7C" w14:textId="77777777" w:rsidTr="008148E6">
        <w:tc>
          <w:tcPr>
            <w:tcW w:w="1740" w:type="dxa"/>
            <w:vAlign w:val="center"/>
          </w:tcPr>
          <w:p w14:paraId="7C95D3B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Parameter</w:t>
            </w:r>
          </w:p>
        </w:tc>
        <w:tc>
          <w:tcPr>
            <w:tcW w:w="778" w:type="dxa"/>
            <w:vAlign w:val="center"/>
          </w:tcPr>
          <w:p w14:paraId="1AE830E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alue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A8FF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ehicle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  <w:vAlign w:val="center"/>
          </w:tcPr>
          <w:p w14:paraId="666D65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4a</w:t>
            </w:r>
          </w:p>
        </w:tc>
        <w:tc>
          <w:tcPr>
            <w:tcW w:w="1603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DBEE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ehicle</w:t>
            </w:r>
          </w:p>
        </w:tc>
        <w:tc>
          <w:tcPr>
            <w:tcW w:w="1757" w:type="dxa"/>
            <w:gridSpan w:val="2"/>
            <w:tcBorders>
              <w:bottom w:val="single" w:sz="4" w:space="0" w:color="auto"/>
            </w:tcBorders>
            <w:vAlign w:val="center"/>
          </w:tcPr>
          <w:p w14:paraId="496C33A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4a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0776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ehicle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vAlign w:val="center"/>
          </w:tcPr>
          <w:p w14:paraId="546923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4a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82FBE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Vehicle</w:t>
            </w:r>
          </w:p>
        </w:tc>
        <w:tc>
          <w:tcPr>
            <w:tcW w:w="1751" w:type="dxa"/>
            <w:gridSpan w:val="2"/>
            <w:tcBorders>
              <w:bottom w:val="single" w:sz="4" w:space="0" w:color="auto"/>
            </w:tcBorders>
            <w:vAlign w:val="center"/>
          </w:tcPr>
          <w:p w14:paraId="1C078F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/>
                <w:sz w:val="15"/>
                <w:szCs w:val="15"/>
                <w:lang w:val="en-US"/>
              </w:rPr>
              <w:t>C4a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91B405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</w:tr>
      <w:tr w:rsidR="008107C9" w:rsidRPr="005270CE" w14:paraId="0A30608E" w14:textId="77777777" w:rsidTr="008148E6">
        <w:tc>
          <w:tcPr>
            <w:tcW w:w="16537" w:type="dxa"/>
            <w:gridSpan w:val="19"/>
            <w:vAlign w:val="center"/>
          </w:tcPr>
          <w:p w14:paraId="25AD7363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Suprasternal Axis</w:t>
            </w:r>
          </w:p>
        </w:tc>
      </w:tr>
      <w:tr w:rsidR="008107C9" w:rsidRPr="005270CE" w14:paraId="0695FED8" w14:textId="77777777" w:rsidTr="008148E6">
        <w:tc>
          <w:tcPr>
            <w:tcW w:w="1740" w:type="dxa"/>
            <w:vAlign w:val="center"/>
          </w:tcPr>
          <w:p w14:paraId="7CF4D4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TI</w:t>
            </w:r>
          </w:p>
        </w:tc>
        <w:tc>
          <w:tcPr>
            <w:tcW w:w="778" w:type="dxa"/>
            <w:vAlign w:val="center"/>
          </w:tcPr>
          <w:p w14:paraId="579911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63171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7,0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1D852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3,9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2D99A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5,7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10914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,30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63E02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5,37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69AB2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8,61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67AC6E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2,4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D0D0C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,8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89BA5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8,9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2FC10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2,8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10DFC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3,7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209A6A6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8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EF07B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9,9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ABA3E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4,6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65FCEE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6,86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34CCBB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42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430FE3C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8107C9" w:rsidRPr="005270CE" w14:paraId="661E63F1" w14:textId="77777777" w:rsidTr="008148E6">
        <w:tc>
          <w:tcPr>
            <w:tcW w:w="1740" w:type="dxa"/>
            <w:vAlign w:val="center"/>
          </w:tcPr>
          <w:p w14:paraId="435E5D0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 xml:space="preserve">Mean </w:t>
            </w: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el</w:t>
            </w:r>
            <w:proofErr w:type="spellEnd"/>
          </w:p>
        </w:tc>
        <w:tc>
          <w:tcPr>
            <w:tcW w:w="778" w:type="dxa"/>
            <w:vAlign w:val="center"/>
          </w:tcPr>
          <w:p w14:paraId="162427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/s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41764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43,9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075511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23,99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FB5AE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48,3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7EEDDA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4,0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1BB498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04,92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900C0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53,22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1CF301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85,1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18E507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7,3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BB1B6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35,2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BB1561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02,3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D404A9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46,2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679FFA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4,8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150CA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37,8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38702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48,2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3D74FF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80,87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4C70C53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9,30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D4B202F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8107C9" w:rsidRPr="005270CE" w14:paraId="6E74CE30" w14:textId="77777777" w:rsidTr="008148E6">
        <w:tc>
          <w:tcPr>
            <w:tcW w:w="1740" w:type="dxa"/>
            <w:vAlign w:val="center"/>
          </w:tcPr>
          <w:p w14:paraId="36ED0F9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ean Grad</w:t>
            </w:r>
          </w:p>
        </w:tc>
        <w:tc>
          <w:tcPr>
            <w:tcW w:w="778" w:type="dxa"/>
            <w:vAlign w:val="center"/>
          </w:tcPr>
          <w:p w14:paraId="3F7BAAB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H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50CAF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6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486CD6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3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2281DA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8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AB3DF2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04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18414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28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310D4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13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07B6B9C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0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800F21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0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75503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,5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376EB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8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42FCA7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3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87616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1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544A1F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,9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50537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43C5A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96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A688B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97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7C57DB7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5</w:t>
            </w:r>
          </w:p>
        </w:tc>
      </w:tr>
      <w:tr w:rsidR="008107C9" w:rsidRPr="005270CE" w14:paraId="6DA8540F" w14:textId="77777777" w:rsidTr="008148E6">
        <w:tc>
          <w:tcPr>
            <w:tcW w:w="1740" w:type="dxa"/>
            <w:vAlign w:val="center"/>
          </w:tcPr>
          <w:p w14:paraId="1216F942" w14:textId="77777777" w:rsidR="008107C9" w:rsidRPr="005270CE" w:rsidRDefault="008107C9" w:rsidP="008148E6">
            <w:pPr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 xml:space="preserve">Peak </w:t>
            </w:r>
            <w:proofErr w:type="spellStart"/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>Vel</w:t>
            </w:r>
            <w:proofErr w:type="spellEnd"/>
          </w:p>
        </w:tc>
        <w:tc>
          <w:tcPr>
            <w:tcW w:w="778" w:type="dxa"/>
            <w:vAlign w:val="center"/>
          </w:tcPr>
          <w:p w14:paraId="16650929" w14:textId="77777777" w:rsidR="008107C9" w:rsidRPr="005270CE" w:rsidRDefault="008107C9" w:rsidP="008148E6">
            <w:pPr>
              <w:rPr>
                <w:rFonts w:ascii="Helvetica" w:hAnsi="Helvetica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 w:themeColor="text1"/>
                <w:sz w:val="15"/>
                <w:szCs w:val="15"/>
                <w:lang w:val="en-US"/>
              </w:rPr>
              <w:t>mm/s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D1D158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38,6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CEC4C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43,6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A5F50F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72,3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5B1212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27,76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7522C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162,69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68278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98,65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466046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95,4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7675FA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84,0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70F24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94,3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AF4364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08,6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5D3C1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94,8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7C2688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86,1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831B4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94,9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5E487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37,6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B36DB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10,39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29973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79,04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63EBF1CE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1</w:t>
            </w:r>
          </w:p>
        </w:tc>
      </w:tr>
      <w:tr w:rsidR="008107C9" w:rsidRPr="005270CE" w14:paraId="50FA685A" w14:textId="77777777" w:rsidTr="008148E6">
        <w:tc>
          <w:tcPr>
            <w:tcW w:w="1740" w:type="dxa"/>
            <w:vAlign w:val="center"/>
          </w:tcPr>
          <w:p w14:paraId="6DADB6B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Peak Grad</w:t>
            </w:r>
          </w:p>
        </w:tc>
        <w:tc>
          <w:tcPr>
            <w:tcW w:w="778" w:type="dxa"/>
            <w:vAlign w:val="center"/>
          </w:tcPr>
          <w:p w14:paraId="3C4665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H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3BEA6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8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0F06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,3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F76BAA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0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08E342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62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17D09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9,65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4EB94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34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5CB7F04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4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788FC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5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D5A02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,0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122B7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4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BD321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4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DBC66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7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AB02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1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E9DCD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5,9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6D990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42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639BEC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40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6FC0C2B4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02</w:t>
            </w:r>
          </w:p>
        </w:tc>
      </w:tr>
      <w:tr w:rsidR="008107C9" w:rsidRPr="005270CE" w14:paraId="6AF95B7D" w14:textId="77777777" w:rsidTr="008148E6">
        <w:tc>
          <w:tcPr>
            <w:tcW w:w="16537" w:type="dxa"/>
            <w:gridSpan w:val="19"/>
            <w:vAlign w:val="center"/>
          </w:tcPr>
          <w:p w14:paraId="3182335E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Parasternal short axis</w:t>
            </w:r>
          </w:p>
        </w:tc>
      </w:tr>
      <w:tr w:rsidR="008107C9" w:rsidRPr="005270CE" w14:paraId="6F6D0062" w14:textId="77777777" w:rsidTr="008148E6">
        <w:tc>
          <w:tcPr>
            <w:tcW w:w="1740" w:type="dxa"/>
            <w:vAlign w:val="center"/>
          </w:tcPr>
          <w:p w14:paraId="7B37A90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Heart Rate</w:t>
            </w:r>
          </w:p>
        </w:tc>
        <w:tc>
          <w:tcPr>
            <w:tcW w:w="778" w:type="dxa"/>
            <w:vAlign w:val="center"/>
          </w:tcPr>
          <w:p w14:paraId="215CF4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BP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251C1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00,9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8B2C79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5,40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D9FB8A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08,5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37BE5D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9,62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32D36A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0,85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896A4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4,39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163CF0D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20,9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AEF391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7,6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6D5BC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9,7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C65CA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9,0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81218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8,0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94491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4,3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9CD7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5,5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A0EB6E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4,0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118A71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6,62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7213E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6,27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15FB34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33</w:t>
            </w:r>
          </w:p>
        </w:tc>
      </w:tr>
      <w:tr w:rsidR="008107C9" w:rsidRPr="005270CE" w14:paraId="5CE8A50E" w14:textId="77777777" w:rsidTr="008148E6">
        <w:tc>
          <w:tcPr>
            <w:tcW w:w="1740" w:type="dxa"/>
            <w:vAlign w:val="center"/>
          </w:tcPr>
          <w:p w14:paraId="43B490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Diameter;s</w:t>
            </w:r>
            <w:proofErr w:type="spellEnd"/>
          </w:p>
        </w:tc>
        <w:tc>
          <w:tcPr>
            <w:tcW w:w="778" w:type="dxa"/>
            <w:vAlign w:val="center"/>
          </w:tcPr>
          <w:p w14:paraId="012339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F534C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7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9B4509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6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1583C8C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6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BBA6F1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1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A453F7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90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DA09E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4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65E7F9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F485D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27873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57AC5E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207445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0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BD5055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3A7E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,8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D0B08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B5555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19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3BB4F3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4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3DB3E10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2</w:t>
            </w:r>
          </w:p>
        </w:tc>
      </w:tr>
      <w:tr w:rsidR="008107C9" w:rsidRPr="005270CE" w14:paraId="6BAC88BC" w14:textId="77777777" w:rsidTr="008148E6">
        <w:tc>
          <w:tcPr>
            <w:tcW w:w="1740" w:type="dxa"/>
            <w:vAlign w:val="center"/>
          </w:tcPr>
          <w:p w14:paraId="641101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Diameter;d</w:t>
            </w:r>
            <w:proofErr w:type="spellEnd"/>
          </w:p>
        </w:tc>
        <w:tc>
          <w:tcPr>
            <w:tcW w:w="778" w:type="dxa"/>
            <w:vAlign w:val="center"/>
          </w:tcPr>
          <w:p w14:paraId="7B7719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1C47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7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EF5E7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AC2C4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7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CECEC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83067C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84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40957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5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057E8F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9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34337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4B8B9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9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DBCE9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33615E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9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96960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A3BD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,9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6A734C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79F73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,06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B0CC6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0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418EF99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358</w:t>
            </w:r>
          </w:p>
        </w:tc>
      </w:tr>
      <w:tr w:rsidR="008107C9" w:rsidRPr="005270CE" w14:paraId="2A222C87" w14:textId="77777777" w:rsidTr="008148E6">
        <w:tc>
          <w:tcPr>
            <w:tcW w:w="1740" w:type="dxa"/>
            <w:vAlign w:val="center"/>
          </w:tcPr>
          <w:p w14:paraId="550691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s</w:t>
            </w:r>
            <w:proofErr w:type="spellEnd"/>
          </w:p>
        </w:tc>
        <w:tc>
          <w:tcPr>
            <w:tcW w:w="778" w:type="dxa"/>
            <w:vAlign w:val="center"/>
          </w:tcPr>
          <w:p w14:paraId="7805E9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5E06F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6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E261DB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8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74EED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8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9EF3A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2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9B1E8B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58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93938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8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434BA4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4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7FCB3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3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8A3C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2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3644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5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6AE940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7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15B9E5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5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2D5C8D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8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E87CA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1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1A5D95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1,53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32A35E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25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561F5DE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15</w:t>
            </w:r>
          </w:p>
        </w:tc>
      </w:tr>
      <w:tr w:rsidR="008107C9" w:rsidRPr="005270CE" w14:paraId="7395A9B8" w14:textId="77777777" w:rsidTr="008148E6">
        <w:tc>
          <w:tcPr>
            <w:tcW w:w="1740" w:type="dxa"/>
            <w:vAlign w:val="center"/>
          </w:tcPr>
          <w:p w14:paraId="7C12F9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d</w:t>
            </w:r>
            <w:proofErr w:type="spellEnd"/>
          </w:p>
        </w:tc>
        <w:tc>
          <w:tcPr>
            <w:tcW w:w="778" w:type="dxa"/>
            <w:vAlign w:val="center"/>
          </w:tcPr>
          <w:p w14:paraId="7EFD87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F57046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0,7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85090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66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35D3AB3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9,8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45C00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36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88905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3,72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BB2552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01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7378EA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7,6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0C8C84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6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1B72F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7,9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BA2F2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0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153D89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8,0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74DE49A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1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EBCAD9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9,0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75C418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0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94C04A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3,29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645A941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2,24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1F01D03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84</w:t>
            </w:r>
          </w:p>
        </w:tc>
      </w:tr>
      <w:tr w:rsidR="008107C9" w:rsidRPr="005270CE" w14:paraId="6CFCE5C0" w14:textId="77777777" w:rsidTr="008148E6">
        <w:tc>
          <w:tcPr>
            <w:tcW w:w="1740" w:type="dxa"/>
            <w:vAlign w:val="center"/>
          </w:tcPr>
          <w:p w14:paraId="4F9CE9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Stroke Volume</w:t>
            </w:r>
          </w:p>
        </w:tc>
        <w:tc>
          <w:tcPr>
            <w:tcW w:w="778" w:type="dxa"/>
            <w:vAlign w:val="center"/>
          </w:tcPr>
          <w:p w14:paraId="51B4465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BFAD9C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0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181C2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11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A1415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0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4F9C8F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7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27227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14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C62B1F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26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6151E5B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0,1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DE64B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5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6EDA1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7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6C361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4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364A9C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3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7D267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DCC029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6,1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8AF5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3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BE7CA0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76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63EC5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3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11AD227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16</w:t>
            </w:r>
          </w:p>
        </w:tc>
      </w:tr>
      <w:tr w:rsidR="008107C9" w:rsidRPr="005270CE" w14:paraId="7C2356C4" w14:textId="77777777" w:rsidTr="008148E6">
        <w:tc>
          <w:tcPr>
            <w:tcW w:w="1740" w:type="dxa"/>
            <w:vAlign w:val="center"/>
          </w:tcPr>
          <w:p w14:paraId="3D06F0C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Ejection Fraction</w:t>
            </w:r>
          </w:p>
        </w:tc>
        <w:tc>
          <w:tcPr>
            <w:tcW w:w="778" w:type="dxa"/>
            <w:vAlign w:val="center"/>
          </w:tcPr>
          <w:p w14:paraId="4E510A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61F8B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5,3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32F67A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0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CA76BD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7,3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DE12DF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AC1C5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,15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FC717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14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13EC05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4,6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09730C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8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373AA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,5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8D101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2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52F17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,9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A94DAC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2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B9A5B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2,7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BBA57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4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6B7E6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,67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80FE5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56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4F37D86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10</w:t>
            </w:r>
          </w:p>
        </w:tc>
      </w:tr>
      <w:tr w:rsidR="008107C9" w:rsidRPr="005270CE" w14:paraId="4B4FF9C2" w14:textId="77777777" w:rsidTr="008148E6">
        <w:tc>
          <w:tcPr>
            <w:tcW w:w="1740" w:type="dxa"/>
            <w:vAlign w:val="center"/>
          </w:tcPr>
          <w:p w14:paraId="72C49C4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Fractional Shortening</w:t>
            </w:r>
          </w:p>
        </w:tc>
        <w:tc>
          <w:tcPr>
            <w:tcW w:w="778" w:type="dxa"/>
            <w:vAlign w:val="center"/>
          </w:tcPr>
          <w:p w14:paraId="7BAC52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CE1B73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8,4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3FBB8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62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1A0A53D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9,7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93EDC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5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BA8CC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57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5C027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40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27B30EE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1,9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B50626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8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5DBEE1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3,1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14AF9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0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461AFE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2,7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2A689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8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9E8CBF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7,0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2E606B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3D9D87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1,46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F6264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85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CB949C5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,011</w:t>
            </w:r>
          </w:p>
        </w:tc>
      </w:tr>
      <w:tr w:rsidR="008107C9" w:rsidRPr="005270CE" w14:paraId="431F6F6C" w14:textId="77777777" w:rsidTr="008148E6">
        <w:tc>
          <w:tcPr>
            <w:tcW w:w="1740" w:type="dxa"/>
            <w:vAlign w:val="center"/>
          </w:tcPr>
          <w:p w14:paraId="562D76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ardiac Output</w:t>
            </w:r>
          </w:p>
        </w:tc>
        <w:tc>
          <w:tcPr>
            <w:tcW w:w="778" w:type="dxa"/>
            <w:vAlign w:val="center"/>
          </w:tcPr>
          <w:p w14:paraId="292B8D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L/min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DB3B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2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8363C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1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29745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9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0056C2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99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B6D85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42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39515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86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195B80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7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66242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AF79C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0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0DEEFA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5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39BB9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3,9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82443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241CC6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4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4B967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0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BD839C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51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12E873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58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1068B6C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65</w:t>
            </w:r>
          </w:p>
        </w:tc>
      </w:tr>
      <w:tr w:rsidR="008107C9" w:rsidRPr="005270CE" w14:paraId="6F0F2BB7" w14:textId="77777777" w:rsidTr="008148E6">
        <w:tc>
          <w:tcPr>
            <w:tcW w:w="1740" w:type="dxa"/>
            <w:vAlign w:val="center"/>
          </w:tcPr>
          <w:p w14:paraId="28025D2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 Mass</w:t>
            </w:r>
          </w:p>
        </w:tc>
        <w:tc>
          <w:tcPr>
            <w:tcW w:w="778" w:type="dxa"/>
            <w:vAlign w:val="center"/>
          </w:tcPr>
          <w:p w14:paraId="7DBB54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6AFA94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1,1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FD42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2,79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6DFBC63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9,37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EF139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0,45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731084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8,24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F1797F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3,73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772E72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2,4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BEFE9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,9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DE70FD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8,2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45781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6,7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1C12AF6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2,1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3DFFB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3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2CBCB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1,9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F3F5A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0,8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C85FE4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17,12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B77DCE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7,51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0635DB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76</w:t>
            </w:r>
          </w:p>
        </w:tc>
      </w:tr>
      <w:tr w:rsidR="008107C9" w:rsidRPr="005270CE" w14:paraId="5F41E5EF" w14:textId="77777777" w:rsidTr="008148E6">
        <w:tc>
          <w:tcPr>
            <w:tcW w:w="1740" w:type="dxa"/>
            <w:vAlign w:val="center"/>
          </w:tcPr>
          <w:p w14:paraId="340CFD7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 xml:space="preserve">LV Mass </w:t>
            </w: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or</w:t>
            </w:r>
            <w:proofErr w:type="spellEnd"/>
          </w:p>
        </w:tc>
        <w:tc>
          <w:tcPr>
            <w:tcW w:w="778" w:type="dxa"/>
            <w:vAlign w:val="center"/>
          </w:tcPr>
          <w:p w14:paraId="7163E2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g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00434E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8,8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C6F11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2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2BFAB9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7,4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4CB1792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36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8201E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6,59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98F8C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98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230EE4D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1,9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D6D149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3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CBBEFE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4,5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0F00F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4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48A72C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9,7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E62DA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0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15D557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7,5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A3ED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6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FD46D1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3,70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36A8A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,01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94FA38B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75</w:t>
            </w:r>
          </w:p>
        </w:tc>
      </w:tr>
      <w:tr w:rsidR="008107C9" w:rsidRPr="005270CE" w14:paraId="4F376C82" w14:textId="77777777" w:rsidTr="008148E6">
        <w:tc>
          <w:tcPr>
            <w:tcW w:w="1740" w:type="dxa"/>
            <w:vAlign w:val="center"/>
          </w:tcPr>
          <w:p w14:paraId="7E1EE4E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AW;s</w:t>
            </w:r>
          </w:p>
        </w:tc>
        <w:tc>
          <w:tcPr>
            <w:tcW w:w="778" w:type="dxa"/>
            <w:vAlign w:val="center"/>
          </w:tcPr>
          <w:p w14:paraId="023F6A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5E667F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32FBEB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9B505C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0AB176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EACD9A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9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826A75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1DEEC65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C3BDC9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8B20D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2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776CB2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135CF0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F92EE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2D9D4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3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9C5CA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40072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18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402D0D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B5962FE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34</w:t>
            </w:r>
          </w:p>
        </w:tc>
      </w:tr>
      <w:tr w:rsidR="008107C9" w:rsidRPr="005270CE" w14:paraId="5DC5907B" w14:textId="77777777" w:rsidTr="008148E6">
        <w:tc>
          <w:tcPr>
            <w:tcW w:w="1740" w:type="dxa"/>
            <w:vAlign w:val="center"/>
          </w:tcPr>
          <w:p w14:paraId="1C4AA6F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AW;d</w:t>
            </w:r>
            <w:proofErr w:type="spellEnd"/>
          </w:p>
        </w:tc>
        <w:tc>
          <w:tcPr>
            <w:tcW w:w="778" w:type="dxa"/>
            <w:vAlign w:val="center"/>
          </w:tcPr>
          <w:p w14:paraId="76F3651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279C8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505D43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BAB1C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E6858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40BEA1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0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820B7E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3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3A3C8F5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0547FD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4B9E0A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9ED512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04FD6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21DC651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1E20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BEB69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6C7035E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0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7D0670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10CA93F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19</w:t>
            </w:r>
          </w:p>
        </w:tc>
      </w:tr>
      <w:tr w:rsidR="008107C9" w:rsidRPr="005270CE" w14:paraId="38892D62" w14:textId="77777777" w:rsidTr="008148E6">
        <w:tc>
          <w:tcPr>
            <w:tcW w:w="1740" w:type="dxa"/>
            <w:vAlign w:val="center"/>
          </w:tcPr>
          <w:p w14:paraId="7F449A2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PW;s</w:t>
            </w:r>
          </w:p>
        </w:tc>
        <w:tc>
          <w:tcPr>
            <w:tcW w:w="778" w:type="dxa"/>
            <w:vAlign w:val="center"/>
          </w:tcPr>
          <w:p w14:paraId="05DB66F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D0A21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8C5F3D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32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D27992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,0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32A58A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5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A9824E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6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9CDC10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65744D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9C5FF0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BD48B2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EB1D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DC74DE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2035A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5AFD49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9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7BA76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3D11E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87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87D0B4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1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025E32E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24</w:t>
            </w:r>
          </w:p>
        </w:tc>
      </w:tr>
      <w:tr w:rsidR="008107C9" w:rsidRPr="005270CE" w14:paraId="77439C52" w14:textId="77777777" w:rsidTr="008148E6">
        <w:tc>
          <w:tcPr>
            <w:tcW w:w="1740" w:type="dxa"/>
            <w:vAlign w:val="center"/>
          </w:tcPr>
          <w:p w14:paraId="019EE1F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LVPW;d</w:t>
            </w:r>
            <w:proofErr w:type="spellEnd"/>
          </w:p>
        </w:tc>
        <w:tc>
          <w:tcPr>
            <w:tcW w:w="778" w:type="dxa"/>
            <w:vAlign w:val="center"/>
          </w:tcPr>
          <w:p w14:paraId="47509B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A6A49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A891A0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9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8B9640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5B3F2B5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22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16DCD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7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C6899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08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23E0F6C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08674D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E1671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E0E7CC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CD56F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332BE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CCA7A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7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EDC60C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77A50B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0,67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A7872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0,19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9D40EAC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31</w:t>
            </w:r>
          </w:p>
        </w:tc>
      </w:tr>
      <w:tr w:rsidR="008107C9" w:rsidRPr="005270CE" w14:paraId="2515730F" w14:textId="77777777" w:rsidTr="008148E6">
        <w:tc>
          <w:tcPr>
            <w:tcW w:w="16537" w:type="dxa"/>
            <w:gridSpan w:val="19"/>
            <w:vAlign w:val="center"/>
          </w:tcPr>
          <w:p w14:paraId="77D0ECB2" w14:textId="77777777" w:rsidR="008107C9" w:rsidRPr="005270CE" w:rsidRDefault="008107C9" w:rsidP="008148E6">
            <w:pPr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b/>
                <w:bCs/>
                <w:color w:val="000000"/>
                <w:sz w:val="15"/>
                <w:szCs w:val="15"/>
                <w:lang w:val="en-US"/>
              </w:rPr>
              <w:t>Parasternal long axis</w:t>
            </w:r>
          </w:p>
        </w:tc>
      </w:tr>
      <w:tr w:rsidR="008107C9" w:rsidRPr="005270CE" w14:paraId="4887B0DB" w14:textId="77777777" w:rsidTr="008148E6">
        <w:tc>
          <w:tcPr>
            <w:tcW w:w="1740" w:type="dxa"/>
            <w:vAlign w:val="center"/>
          </w:tcPr>
          <w:p w14:paraId="42EBCCC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Heart Rate</w:t>
            </w:r>
          </w:p>
        </w:tc>
        <w:tc>
          <w:tcPr>
            <w:tcW w:w="778" w:type="dxa"/>
            <w:vAlign w:val="center"/>
          </w:tcPr>
          <w:p w14:paraId="6B1CEA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BPM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50BD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5,95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77EF86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4,8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0D0C550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4,9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D2767B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9,5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BC337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8,77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35A0D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5,72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036822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9,6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CFDDD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44,2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221CE8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1,8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5FC6B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8,1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5FAF4D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7,7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34BD0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2,78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E8728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8,0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23921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5,7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4BA8D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58,70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3D4F14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3,75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B39EEB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2</w:t>
            </w:r>
          </w:p>
        </w:tc>
      </w:tr>
      <w:tr w:rsidR="008107C9" w:rsidRPr="005270CE" w14:paraId="5976BC55" w14:textId="77777777" w:rsidTr="008148E6">
        <w:tc>
          <w:tcPr>
            <w:tcW w:w="1740" w:type="dxa"/>
            <w:vAlign w:val="center"/>
          </w:tcPr>
          <w:p w14:paraId="18989B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</w:t>
            </w:r>
          </w:p>
        </w:tc>
        <w:tc>
          <w:tcPr>
            <w:tcW w:w="778" w:type="dxa"/>
            <w:vAlign w:val="center"/>
          </w:tcPr>
          <w:p w14:paraId="3188A9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2EE0A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8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09542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14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3DEF88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4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294A34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9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ED194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18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94A0CE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13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58DEC3F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3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75112C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EE627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5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E8C58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92D46F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0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907C7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A7F15A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2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86EB9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6ABD2A1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05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603B6E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1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78D796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96</w:t>
            </w:r>
          </w:p>
        </w:tc>
      </w:tr>
      <w:tr w:rsidR="008107C9" w:rsidRPr="005270CE" w14:paraId="2FABE722" w14:textId="77777777" w:rsidTr="008148E6">
        <w:tc>
          <w:tcPr>
            <w:tcW w:w="1740" w:type="dxa"/>
            <w:vAlign w:val="center"/>
          </w:tcPr>
          <w:p w14:paraId="3B23DBE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;s</w:t>
            </w:r>
            <w:proofErr w:type="spellEnd"/>
          </w:p>
        </w:tc>
        <w:tc>
          <w:tcPr>
            <w:tcW w:w="778" w:type="dxa"/>
            <w:vAlign w:val="center"/>
          </w:tcPr>
          <w:p w14:paraId="69B7EA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A3C34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50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887E6B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2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70ABE05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4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0CCA30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97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3C15E3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18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C48F6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13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462054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3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6153E9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6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3303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5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F2CC4D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13896F4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0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A7E256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2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6E700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8,2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BCCCD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,5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B03FF7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7,05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36B7AC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1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D52E1C4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96</w:t>
            </w:r>
          </w:p>
        </w:tc>
      </w:tr>
      <w:tr w:rsidR="008107C9" w:rsidRPr="005270CE" w14:paraId="29F409E7" w14:textId="77777777" w:rsidTr="008148E6">
        <w:tc>
          <w:tcPr>
            <w:tcW w:w="1740" w:type="dxa"/>
            <w:vAlign w:val="center"/>
          </w:tcPr>
          <w:p w14:paraId="70CECF6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Area;d</w:t>
            </w:r>
            <w:proofErr w:type="spellEnd"/>
          </w:p>
        </w:tc>
        <w:tc>
          <w:tcPr>
            <w:tcW w:w="778" w:type="dxa"/>
            <w:vAlign w:val="center"/>
          </w:tcPr>
          <w:p w14:paraId="48F78A4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m2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B8049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0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394EF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5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63C7A29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6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7CB540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1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08B045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93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032AD7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90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33356D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0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23BB39D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0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0A7B7F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2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D4A438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4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50E152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4,7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84E0AA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5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FA82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6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966A11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10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13DC6D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5,02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A0212C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,79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C96381F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493</w:t>
            </w:r>
          </w:p>
        </w:tc>
      </w:tr>
      <w:tr w:rsidR="008107C9" w:rsidRPr="005270CE" w14:paraId="4786724D" w14:textId="77777777" w:rsidTr="008148E6">
        <w:tc>
          <w:tcPr>
            <w:tcW w:w="1740" w:type="dxa"/>
            <w:vAlign w:val="center"/>
          </w:tcPr>
          <w:p w14:paraId="122CBA8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</w:t>
            </w:r>
          </w:p>
        </w:tc>
        <w:tc>
          <w:tcPr>
            <w:tcW w:w="778" w:type="dxa"/>
            <w:vAlign w:val="center"/>
          </w:tcPr>
          <w:p w14:paraId="58FBF4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4CD927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56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D7915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68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9333A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9,4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1D45557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4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7ED72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69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B4BAD8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0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614C8CB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1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0BE908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3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9BAB1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2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A2A1A0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4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C354C9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3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3C92D9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7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7E65AF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9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3D55A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9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B0CCF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87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58BB79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86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C0E314E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04</w:t>
            </w:r>
          </w:p>
        </w:tc>
      </w:tr>
      <w:tr w:rsidR="008107C9" w:rsidRPr="005270CE" w14:paraId="180E034D" w14:textId="77777777" w:rsidTr="008148E6">
        <w:tc>
          <w:tcPr>
            <w:tcW w:w="1740" w:type="dxa"/>
            <w:vAlign w:val="center"/>
          </w:tcPr>
          <w:p w14:paraId="0BDBBC4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s</w:t>
            </w:r>
            <w:proofErr w:type="spellEnd"/>
          </w:p>
        </w:tc>
        <w:tc>
          <w:tcPr>
            <w:tcW w:w="778" w:type="dxa"/>
            <w:vAlign w:val="center"/>
          </w:tcPr>
          <w:p w14:paraId="07D2D48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E2EEA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7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8F1713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21,8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191292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29,4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48E5167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43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79B7D6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69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3272F7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0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5154A78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1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7AC6BF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3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CB7C9B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7,2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1C22E2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4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1722CE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2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4432128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6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FFDB94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9,82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3B8E84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7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7B2BFD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87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F762D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86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3B8151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112</w:t>
            </w:r>
          </w:p>
        </w:tc>
      </w:tr>
      <w:tr w:rsidR="008107C9" w:rsidRPr="005270CE" w14:paraId="1675B77C" w14:textId="77777777" w:rsidTr="008148E6">
        <w:tc>
          <w:tcPr>
            <w:tcW w:w="1740" w:type="dxa"/>
            <w:vAlign w:val="center"/>
          </w:tcPr>
          <w:p w14:paraId="6CA162A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Volume;d</w:t>
            </w:r>
            <w:proofErr w:type="spellEnd"/>
          </w:p>
        </w:tc>
        <w:tc>
          <w:tcPr>
            <w:tcW w:w="778" w:type="dxa"/>
            <w:vAlign w:val="center"/>
          </w:tcPr>
          <w:p w14:paraId="0653B8E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4E8596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3,4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0BA40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8,3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34445D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5,3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DCB3FC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98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95A34B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7,97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4A4591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3,27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3FFBC68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7,5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8FC72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4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7C269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9,8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845FB6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2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FCAA82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6,68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CA11B0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5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B9602E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1,0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FA365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1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3E03094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69,41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1587139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1,57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A07C0A0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47</w:t>
            </w:r>
          </w:p>
        </w:tc>
      </w:tr>
      <w:tr w:rsidR="008107C9" w:rsidRPr="005270CE" w14:paraId="629838C5" w14:textId="77777777" w:rsidTr="008148E6">
        <w:tc>
          <w:tcPr>
            <w:tcW w:w="1740" w:type="dxa"/>
            <w:vAlign w:val="center"/>
          </w:tcPr>
          <w:p w14:paraId="3D0CBF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Stroke Volume</w:t>
            </w:r>
          </w:p>
        </w:tc>
        <w:tc>
          <w:tcPr>
            <w:tcW w:w="778" w:type="dxa"/>
            <w:vAlign w:val="center"/>
          </w:tcPr>
          <w:p w14:paraId="2D0F04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proofErr w:type="spellStart"/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uL</w:t>
            </w:r>
            <w:proofErr w:type="spellEnd"/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43A016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1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055917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0,6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DBA0DB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5,83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45AC377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42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AD9775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28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3C563D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9,83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4694BB9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4,36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2ECC9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0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0F2583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2,6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C2F5BB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FDE99F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4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29C5060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7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683F81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1,2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FD1EFF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8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03EE92A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33,54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727C903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19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2FB58ABD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347</w:t>
            </w:r>
          </w:p>
        </w:tc>
      </w:tr>
      <w:tr w:rsidR="008107C9" w:rsidRPr="005270CE" w14:paraId="340685DF" w14:textId="77777777" w:rsidTr="008148E6">
        <w:tc>
          <w:tcPr>
            <w:tcW w:w="1740" w:type="dxa"/>
            <w:vAlign w:val="center"/>
          </w:tcPr>
          <w:p w14:paraId="04C6BBA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Ejection Fraction</w:t>
            </w:r>
          </w:p>
        </w:tc>
        <w:tc>
          <w:tcPr>
            <w:tcW w:w="778" w:type="dxa"/>
            <w:vAlign w:val="center"/>
          </w:tcPr>
          <w:p w14:paraId="571ABB1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787E94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9,64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40DEC3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16,3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52AD6A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4,6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677905F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10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8E63A3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,00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353D18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26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619B07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50,7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1374298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57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A6B0DD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6,8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7FEE87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71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792904A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7,09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5A387C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8,4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D9DB24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3,71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5CDB38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0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3F6CF213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48,36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18F86F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33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0A387C55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073</w:t>
            </w:r>
          </w:p>
        </w:tc>
      </w:tr>
      <w:tr w:rsidR="008107C9" w:rsidRPr="005270CE" w14:paraId="12A0638C" w14:textId="77777777" w:rsidTr="008148E6">
        <w:trPr>
          <w:trHeight w:val="71"/>
        </w:trPr>
        <w:tc>
          <w:tcPr>
            <w:tcW w:w="1740" w:type="dxa"/>
            <w:vAlign w:val="center"/>
          </w:tcPr>
          <w:p w14:paraId="794A904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Fractional Shortening</w:t>
            </w:r>
          </w:p>
        </w:tc>
        <w:tc>
          <w:tcPr>
            <w:tcW w:w="778" w:type="dxa"/>
            <w:vAlign w:val="center"/>
          </w:tcPr>
          <w:p w14:paraId="3C8EE77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1518B21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91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05349D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7,63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56451A5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32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41170C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21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C1F3F1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22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75C4C1F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60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1852857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45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0D7D50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5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313D4A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8,5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AD2724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0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676AC3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0,4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51B98A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44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5F301C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7,9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697E0F8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3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6B9E745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9,78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38E21D2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5,40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5860CA8" w14:textId="77777777" w:rsidR="008107C9" w:rsidRPr="005270CE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307</w:t>
            </w:r>
          </w:p>
        </w:tc>
      </w:tr>
      <w:tr w:rsidR="008107C9" w14:paraId="3419F832" w14:textId="77777777" w:rsidTr="008148E6">
        <w:tc>
          <w:tcPr>
            <w:tcW w:w="1740" w:type="dxa"/>
            <w:vAlign w:val="center"/>
          </w:tcPr>
          <w:p w14:paraId="2E17B585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Cardiac Output</w:t>
            </w:r>
          </w:p>
        </w:tc>
        <w:tc>
          <w:tcPr>
            <w:tcW w:w="778" w:type="dxa"/>
            <w:vAlign w:val="center"/>
          </w:tcPr>
          <w:p w14:paraId="5E9B89F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mL/min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100933C9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2,68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4C145214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77)</w:t>
            </w:r>
          </w:p>
        </w:tc>
        <w:tc>
          <w:tcPr>
            <w:tcW w:w="759" w:type="dxa"/>
            <w:tcBorders>
              <w:right w:val="none" w:sz="4" w:space="0" w:color="000000"/>
            </w:tcBorders>
            <w:vAlign w:val="bottom"/>
          </w:tcPr>
          <w:p w14:paraId="429D9B9D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6,89</w:t>
            </w:r>
          </w:p>
        </w:tc>
        <w:tc>
          <w:tcPr>
            <w:tcW w:w="775" w:type="dxa"/>
            <w:tcBorders>
              <w:left w:val="none" w:sz="4" w:space="0" w:color="000000"/>
            </w:tcBorders>
            <w:vAlign w:val="bottom"/>
          </w:tcPr>
          <w:p w14:paraId="3367A16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92)</w:t>
            </w:r>
          </w:p>
        </w:tc>
        <w:tc>
          <w:tcPr>
            <w:tcW w:w="762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9A82F0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79</w:t>
            </w:r>
          </w:p>
        </w:tc>
        <w:tc>
          <w:tcPr>
            <w:tcW w:w="841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34202EDA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4,67)</w:t>
            </w:r>
          </w:p>
        </w:tc>
        <w:tc>
          <w:tcPr>
            <w:tcW w:w="932" w:type="dxa"/>
            <w:tcBorders>
              <w:right w:val="none" w:sz="4" w:space="0" w:color="000000"/>
            </w:tcBorders>
            <w:vAlign w:val="bottom"/>
          </w:tcPr>
          <w:p w14:paraId="51B233D7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87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3C7BA65B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6,32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6EA9D66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33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04945750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29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49E65C9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24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vAlign w:val="bottom"/>
          </w:tcPr>
          <w:p w14:paraId="257C2152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16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26170D4C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4,90</w:t>
            </w:r>
          </w:p>
        </w:tc>
        <w:tc>
          <w:tcPr>
            <w:tcW w:w="825" w:type="dxa"/>
            <w:tcBorders>
              <w:left w:val="none" w:sz="4" w:space="0" w:color="000000"/>
            </w:tcBorders>
            <w:shd w:val="clear" w:color="auto" w:fill="D0CECE" w:themeFill="background2" w:themeFillShade="E6"/>
            <w:vAlign w:val="bottom"/>
          </w:tcPr>
          <w:p w14:paraId="5D65F386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45)</w:t>
            </w:r>
          </w:p>
        </w:tc>
        <w:tc>
          <w:tcPr>
            <w:tcW w:w="807" w:type="dxa"/>
            <w:tcBorders>
              <w:right w:val="none" w:sz="4" w:space="0" w:color="000000"/>
            </w:tcBorders>
            <w:vAlign w:val="bottom"/>
          </w:tcPr>
          <w:p w14:paraId="2B3C507F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15,43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43E8D26E" w14:textId="77777777" w:rsidR="008107C9" w:rsidRPr="005270CE" w:rsidRDefault="008107C9" w:rsidP="008148E6">
            <w:pPr>
              <w:rPr>
                <w:rFonts w:ascii="Helvetica" w:hAnsi="Helvetica"/>
                <w:sz w:val="15"/>
                <w:szCs w:val="15"/>
                <w:lang w:val="en-US"/>
              </w:rPr>
            </w:pPr>
            <w:r w:rsidRPr="005270CE"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  <w:t>(3,68)</w:t>
            </w:r>
          </w:p>
        </w:tc>
        <w:tc>
          <w:tcPr>
            <w:tcW w:w="944" w:type="dxa"/>
            <w:tcBorders>
              <w:left w:val="none" w:sz="4" w:space="0" w:color="000000"/>
            </w:tcBorders>
            <w:vAlign w:val="bottom"/>
          </w:tcPr>
          <w:p w14:paraId="55DDABF0" w14:textId="77777777" w:rsidR="008107C9" w:rsidRDefault="008107C9" w:rsidP="008148E6">
            <w:pPr>
              <w:rPr>
                <w:rFonts w:ascii="Helvetica" w:hAnsi="Helvetica" w:cs="Calibri"/>
                <w:color w:val="000000"/>
                <w:sz w:val="15"/>
                <w:szCs w:val="15"/>
                <w:lang w:val="en-US"/>
              </w:rPr>
            </w:pPr>
            <w:r w:rsidRPr="005270CE">
              <w:rPr>
                <w:rFonts w:ascii="Arial" w:hAnsi="Arial" w:cs="Arial"/>
                <w:sz w:val="16"/>
                <w:szCs w:val="16"/>
                <w:lang w:val="en-US"/>
              </w:rPr>
              <w:t>0,673</w:t>
            </w:r>
          </w:p>
        </w:tc>
      </w:tr>
    </w:tbl>
    <w:p w14:paraId="642F07DD" w14:textId="77777777" w:rsidR="00955B6B" w:rsidRDefault="00955B6B"/>
    <w:sectPr w:rsidR="00955B6B" w:rsidSect="005270CE">
      <w:pgSz w:w="16840" w:h="11900" w:orient="landscape"/>
      <w:pgMar w:top="1417" w:right="1134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7775EF"/>
    <w:multiLevelType w:val="hybridMultilevel"/>
    <w:tmpl w:val="2370E0EC"/>
    <w:lvl w:ilvl="0" w:tplc="61845B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DF08F8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2E1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4238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0D2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EA72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7ECA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8941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700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7B1802"/>
    <w:multiLevelType w:val="hybridMultilevel"/>
    <w:tmpl w:val="A6CEA30A"/>
    <w:lvl w:ilvl="0" w:tplc="8AB4910A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F12A9"/>
    <w:multiLevelType w:val="hybridMultilevel"/>
    <w:tmpl w:val="F5DC9630"/>
    <w:lvl w:ilvl="0" w:tplc="5F5E1A3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4638BC"/>
    <w:multiLevelType w:val="hybridMultilevel"/>
    <w:tmpl w:val="A7AABC7A"/>
    <w:lvl w:ilvl="0" w:tplc="42C6F6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CE31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B665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2EE0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AC61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CA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8A0E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369A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8620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C9"/>
    <w:rsid w:val="00040C3F"/>
    <w:rsid w:val="000E2B3B"/>
    <w:rsid w:val="000F1E4D"/>
    <w:rsid w:val="00140941"/>
    <w:rsid w:val="0016399A"/>
    <w:rsid w:val="001D3226"/>
    <w:rsid w:val="002A2C80"/>
    <w:rsid w:val="00385ECB"/>
    <w:rsid w:val="003D1F6D"/>
    <w:rsid w:val="004E339A"/>
    <w:rsid w:val="004F67DC"/>
    <w:rsid w:val="00502E6F"/>
    <w:rsid w:val="00506068"/>
    <w:rsid w:val="00516298"/>
    <w:rsid w:val="005270CE"/>
    <w:rsid w:val="00587F74"/>
    <w:rsid w:val="006A64E7"/>
    <w:rsid w:val="006C5AB7"/>
    <w:rsid w:val="00707BC6"/>
    <w:rsid w:val="0075266B"/>
    <w:rsid w:val="007C5CFF"/>
    <w:rsid w:val="008107C9"/>
    <w:rsid w:val="008329CD"/>
    <w:rsid w:val="009366CD"/>
    <w:rsid w:val="00955B6B"/>
    <w:rsid w:val="00966FF0"/>
    <w:rsid w:val="00974142"/>
    <w:rsid w:val="009801AF"/>
    <w:rsid w:val="009839E3"/>
    <w:rsid w:val="009A30F8"/>
    <w:rsid w:val="00A52F3D"/>
    <w:rsid w:val="00A67C4C"/>
    <w:rsid w:val="00A803F8"/>
    <w:rsid w:val="00A85BE0"/>
    <w:rsid w:val="00AF4E5E"/>
    <w:rsid w:val="00B844E5"/>
    <w:rsid w:val="00BA4000"/>
    <w:rsid w:val="00C13907"/>
    <w:rsid w:val="00C939F6"/>
    <w:rsid w:val="00D230EB"/>
    <w:rsid w:val="00D56349"/>
    <w:rsid w:val="00D95CA3"/>
    <w:rsid w:val="00E5113B"/>
    <w:rsid w:val="00F6041D"/>
    <w:rsid w:val="00F7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4929B"/>
  <w15:chartTrackingRefBased/>
  <w15:docId w15:val="{C329C8E6-8DD7-CE4E-B5B5-05E67959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7C9"/>
  </w:style>
  <w:style w:type="paragraph" w:styleId="Heading1">
    <w:name w:val="heading 1"/>
    <w:basedOn w:val="Normal"/>
    <w:next w:val="Normal"/>
    <w:link w:val="Heading1Char1"/>
    <w:uiPriority w:val="9"/>
    <w:qFormat/>
    <w:rsid w:val="008107C9"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8107C9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8107C9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rsid w:val="008107C9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rsid w:val="008107C9"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rsid w:val="008107C9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rsid w:val="008107C9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rsid w:val="008107C9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rsid w:val="008107C9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"/>
    <w:rsid w:val="008107C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sid w:val="008107C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sid w:val="008107C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sid w:val="008107C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sid w:val="008107C9"/>
    <w:rPr>
      <w:rFonts w:ascii="Arial" w:eastAsia="Arial" w:hAnsi="Arial" w:cs="Arial"/>
      <w:b/>
      <w:bCs/>
    </w:rPr>
  </w:style>
  <w:style w:type="character" w:customStyle="1" w:styleId="Heading6Char1">
    <w:name w:val="Heading 6 Char1"/>
    <w:basedOn w:val="DefaultParagraphFont"/>
    <w:link w:val="Heading6"/>
    <w:uiPriority w:val="9"/>
    <w:rsid w:val="008107C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sid w:val="008107C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sid w:val="008107C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sid w:val="008107C9"/>
    <w:rPr>
      <w:rFonts w:ascii="Arial" w:eastAsia="Arial" w:hAnsi="Arial" w:cs="Arial"/>
      <w:i/>
      <w:iCs/>
      <w:sz w:val="21"/>
      <w:szCs w:val="21"/>
    </w:rPr>
  </w:style>
  <w:style w:type="character" w:customStyle="1" w:styleId="Heading1Char">
    <w:name w:val="Heading 1 Char"/>
    <w:basedOn w:val="DefaultParagraphFont"/>
    <w:uiPriority w:val="9"/>
    <w:rsid w:val="008107C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8107C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8107C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8107C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8107C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8107C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8107C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8107C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8107C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8107C9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8107C9"/>
    <w:rPr>
      <w:sz w:val="24"/>
      <w:szCs w:val="24"/>
    </w:rPr>
  </w:style>
  <w:style w:type="character" w:customStyle="1" w:styleId="QuoteChar">
    <w:name w:val="Quote Char"/>
    <w:uiPriority w:val="29"/>
    <w:rsid w:val="008107C9"/>
    <w:rPr>
      <w:i/>
    </w:rPr>
  </w:style>
  <w:style w:type="character" w:customStyle="1" w:styleId="IntenseQuoteChar">
    <w:name w:val="Intense Quote Char"/>
    <w:uiPriority w:val="30"/>
    <w:rsid w:val="008107C9"/>
    <w:rPr>
      <w:i/>
    </w:rPr>
  </w:style>
  <w:style w:type="character" w:customStyle="1" w:styleId="HeaderChar">
    <w:name w:val="Header Char"/>
    <w:basedOn w:val="DefaultParagraphFont"/>
    <w:uiPriority w:val="99"/>
    <w:rsid w:val="008107C9"/>
  </w:style>
  <w:style w:type="character" w:customStyle="1" w:styleId="CaptionChar">
    <w:name w:val="Caption Char"/>
    <w:uiPriority w:val="99"/>
    <w:rsid w:val="008107C9"/>
  </w:style>
  <w:style w:type="table" w:customStyle="1" w:styleId="TableGridLight1">
    <w:name w:val="Table Grid Light1"/>
    <w:basedOn w:val="TableNormal"/>
    <w:uiPriority w:val="59"/>
    <w:rsid w:val="008107C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FootnoteTextChar">
    <w:name w:val="Footnote Text Char"/>
    <w:uiPriority w:val="99"/>
    <w:rsid w:val="008107C9"/>
    <w:rPr>
      <w:sz w:val="18"/>
    </w:rPr>
  </w:style>
  <w:style w:type="character" w:customStyle="1" w:styleId="EndnoteTextChar">
    <w:name w:val="Endnote Text Char"/>
    <w:uiPriority w:val="99"/>
    <w:rsid w:val="008107C9"/>
    <w:rPr>
      <w:sz w:val="20"/>
    </w:rPr>
  </w:style>
  <w:style w:type="paragraph" w:styleId="ListParagraph">
    <w:name w:val="List Paragraph"/>
    <w:basedOn w:val="Normal"/>
    <w:uiPriority w:val="34"/>
    <w:qFormat/>
    <w:rsid w:val="008107C9"/>
    <w:pPr>
      <w:ind w:left="720"/>
      <w:contextualSpacing/>
    </w:pPr>
  </w:style>
  <w:style w:type="paragraph" w:styleId="NoSpacing">
    <w:name w:val="No Spacing"/>
    <w:uiPriority w:val="1"/>
    <w:qFormat/>
    <w:rsid w:val="008107C9"/>
  </w:style>
  <w:style w:type="paragraph" w:styleId="Title">
    <w:name w:val="Title"/>
    <w:basedOn w:val="Normal"/>
    <w:next w:val="Normal"/>
    <w:link w:val="TitleChar1"/>
    <w:uiPriority w:val="10"/>
    <w:qFormat/>
    <w:rsid w:val="008107C9"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sid w:val="008107C9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rsid w:val="008107C9"/>
    <w:pPr>
      <w:spacing w:before="200" w:after="200"/>
    </w:pPr>
  </w:style>
  <w:style w:type="character" w:customStyle="1" w:styleId="SubtitleChar1">
    <w:name w:val="Subtitle Char1"/>
    <w:basedOn w:val="DefaultParagraphFont"/>
    <w:link w:val="Subtitle"/>
    <w:uiPriority w:val="11"/>
    <w:rsid w:val="008107C9"/>
  </w:style>
  <w:style w:type="paragraph" w:styleId="Quote">
    <w:name w:val="Quote"/>
    <w:basedOn w:val="Normal"/>
    <w:next w:val="Normal"/>
    <w:link w:val="QuoteChar1"/>
    <w:uiPriority w:val="29"/>
    <w:qFormat/>
    <w:rsid w:val="008107C9"/>
    <w:pPr>
      <w:ind w:left="720" w:right="720"/>
    </w:pPr>
    <w:rPr>
      <w:i/>
    </w:rPr>
  </w:style>
  <w:style w:type="character" w:customStyle="1" w:styleId="QuoteChar1">
    <w:name w:val="Quote Char1"/>
    <w:basedOn w:val="DefaultParagraphFont"/>
    <w:link w:val="Quote"/>
    <w:uiPriority w:val="29"/>
    <w:rsid w:val="008107C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rsid w:val="008107C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8107C9"/>
    <w:rPr>
      <w:i/>
      <w:shd w:val="clear" w:color="auto" w:fill="F2F2F2"/>
    </w:rPr>
  </w:style>
  <w:style w:type="paragraph" w:styleId="Header">
    <w:name w:val="header"/>
    <w:basedOn w:val="Normal"/>
    <w:link w:val="HeaderChar1"/>
    <w:uiPriority w:val="99"/>
    <w:unhideWhenUsed/>
    <w:rsid w:val="008107C9"/>
    <w:pPr>
      <w:tabs>
        <w:tab w:val="center" w:pos="7143"/>
        <w:tab w:val="right" w:pos="14287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8107C9"/>
  </w:style>
  <w:style w:type="paragraph" w:styleId="Footer">
    <w:name w:val="footer"/>
    <w:basedOn w:val="Normal"/>
    <w:link w:val="FooterChar1"/>
    <w:uiPriority w:val="99"/>
    <w:unhideWhenUsed/>
    <w:rsid w:val="008107C9"/>
    <w:pPr>
      <w:tabs>
        <w:tab w:val="center" w:pos="7143"/>
        <w:tab w:val="right" w:pos="14287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8107C9"/>
  </w:style>
  <w:style w:type="character" w:customStyle="1" w:styleId="FooterChar">
    <w:name w:val="Footer Char"/>
    <w:basedOn w:val="DefaultParagraphFont"/>
    <w:uiPriority w:val="99"/>
    <w:rsid w:val="008107C9"/>
  </w:style>
  <w:style w:type="paragraph" w:styleId="Caption">
    <w:name w:val="caption"/>
    <w:basedOn w:val="Normal"/>
    <w:next w:val="Normal"/>
    <w:uiPriority w:val="35"/>
    <w:semiHidden/>
    <w:unhideWhenUsed/>
    <w:qFormat/>
    <w:rsid w:val="008107C9"/>
    <w:pPr>
      <w:spacing w:line="276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8107C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rsid w:val="008107C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8107C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8107C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rsid w:val="008107C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8107C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8107C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8107C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8107C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8107C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8107C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sid w:val="008107C9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107C9"/>
    <w:pPr>
      <w:spacing w:after="40"/>
    </w:pPr>
    <w:rPr>
      <w:sz w:val="18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107C9"/>
    <w:rPr>
      <w:sz w:val="18"/>
    </w:rPr>
  </w:style>
  <w:style w:type="character" w:styleId="FootnoteReference">
    <w:name w:val="footnote reference"/>
    <w:basedOn w:val="DefaultParagraphFont"/>
    <w:uiPriority w:val="99"/>
    <w:unhideWhenUsed/>
    <w:rsid w:val="008107C9"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8107C9"/>
    <w:rPr>
      <w:sz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8107C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107C9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8107C9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8107C9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8107C9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8107C9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8107C9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8107C9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8107C9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8107C9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8107C9"/>
    <w:pPr>
      <w:spacing w:after="57"/>
      <w:ind w:left="2268"/>
    </w:pPr>
  </w:style>
  <w:style w:type="paragraph" w:styleId="TOCHeading">
    <w:name w:val="TOC Heading"/>
    <w:uiPriority w:val="39"/>
    <w:unhideWhenUsed/>
    <w:rsid w:val="008107C9"/>
  </w:style>
  <w:style w:type="paragraph" w:styleId="TableofFigures">
    <w:name w:val="table of figures"/>
    <w:basedOn w:val="Normal"/>
    <w:next w:val="Normal"/>
    <w:uiPriority w:val="99"/>
    <w:unhideWhenUsed/>
    <w:rsid w:val="008107C9"/>
  </w:style>
  <w:style w:type="paragraph" w:styleId="NormalWeb">
    <w:name w:val="Normal (Web)"/>
    <w:basedOn w:val="Normal"/>
    <w:link w:val="NormalWebChar"/>
    <w:uiPriority w:val="99"/>
    <w:unhideWhenUsed/>
    <w:rsid w:val="008107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8107C9"/>
  </w:style>
  <w:style w:type="character" w:styleId="CommentReference">
    <w:name w:val="annotation reference"/>
    <w:basedOn w:val="DefaultParagraphFont"/>
    <w:uiPriority w:val="99"/>
    <w:semiHidden/>
    <w:unhideWhenUsed/>
    <w:rsid w:val="00810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7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7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7C9"/>
    <w:rPr>
      <w:b/>
      <w:bCs/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rsid w:val="008107C9"/>
    <w:pPr>
      <w:tabs>
        <w:tab w:val="left" w:pos="380"/>
      </w:tabs>
      <w:spacing w:line="480" w:lineRule="auto"/>
      <w:ind w:left="384" w:hanging="384"/>
    </w:pPr>
    <w:rPr>
      <w:rFonts w:ascii="Helvetica" w:eastAsia="Times New Roman" w:hAnsi="Helvetica" w:cs="Times New Roman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107C9"/>
    <w:rPr>
      <w:rFonts w:ascii="Times New Roman" w:eastAsia="Times New Roman" w:hAnsi="Times New Roman" w:cs="Times New Roman"/>
    </w:rPr>
  </w:style>
  <w:style w:type="character" w:customStyle="1" w:styleId="BibliographyZchn">
    <w:name w:val="Bibliography Zchn"/>
    <w:basedOn w:val="NormalWebChar"/>
    <w:link w:val="Literaturverzeichnis1"/>
    <w:rsid w:val="008107C9"/>
    <w:rPr>
      <w:rFonts w:ascii="Helvetica" w:eastAsia="Times New Roman" w:hAnsi="Helvetica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107C9"/>
  </w:style>
  <w:style w:type="paragraph" w:styleId="BalloonText">
    <w:name w:val="Balloon Text"/>
    <w:basedOn w:val="Normal"/>
    <w:link w:val="BalloonTextChar"/>
    <w:uiPriority w:val="99"/>
    <w:semiHidden/>
    <w:unhideWhenUsed/>
    <w:rsid w:val="008107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7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7</Words>
  <Characters>11102</Characters>
  <Application>Microsoft Office Word</Application>
  <DocSecurity>0</DocSecurity>
  <Lines>92</Lines>
  <Paragraphs>26</Paragraphs>
  <ScaleCrop>false</ScaleCrop>
  <Company/>
  <LinksUpToDate>false</LinksUpToDate>
  <CharactersWithSpaces>1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Niepmann</dc:creator>
  <cp:keywords/>
  <dc:description/>
  <cp:lastModifiedBy>Aakash R</cp:lastModifiedBy>
  <cp:revision>2</cp:revision>
  <dcterms:created xsi:type="dcterms:W3CDTF">2022-09-20T10:39:00Z</dcterms:created>
  <dcterms:modified xsi:type="dcterms:W3CDTF">2023-01-27T04:28:00Z</dcterms:modified>
</cp:coreProperties>
</file>